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47D55B" w14:textId="0EE14AF2" w:rsidR="00A14059" w:rsidRPr="00E342F6" w:rsidRDefault="00A14059" w:rsidP="00EA0D2A">
      <w:pPr>
        <w:suppressLineNumbers/>
        <w:spacing w:after="60" w:line="240" w:lineRule="auto"/>
        <w:ind w:left="-851" w:right="-964"/>
        <w:rPr>
          <w:b/>
          <w:bCs/>
          <w:sz w:val="18"/>
          <w:szCs w:val="18"/>
        </w:rPr>
      </w:pPr>
      <w:r w:rsidRPr="00E342F6">
        <w:rPr>
          <w:b/>
          <w:bCs/>
          <w:sz w:val="18"/>
          <w:szCs w:val="18"/>
        </w:rPr>
        <w:t>S</w:t>
      </w:r>
      <w:r w:rsidR="00530531">
        <w:rPr>
          <w:b/>
          <w:bCs/>
          <w:sz w:val="18"/>
          <w:szCs w:val="18"/>
        </w:rPr>
        <w:t>8</w:t>
      </w:r>
      <w:r w:rsidRPr="00E342F6">
        <w:rPr>
          <w:b/>
          <w:bCs/>
          <w:sz w:val="18"/>
          <w:szCs w:val="18"/>
        </w:rPr>
        <w:t xml:space="preserve"> Table. Univariate and multivariate analyses of c</w:t>
      </w:r>
      <w:r w:rsidR="001C5EC3" w:rsidRPr="00E342F6">
        <w:rPr>
          <w:b/>
          <w:bCs/>
          <w:sz w:val="18"/>
          <w:szCs w:val="18"/>
        </w:rPr>
        <w:t>linicopathological variables in</w:t>
      </w:r>
      <w:r w:rsidRPr="00E342F6">
        <w:rPr>
          <w:b/>
          <w:bCs/>
          <w:sz w:val="18"/>
          <w:szCs w:val="18"/>
        </w:rPr>
        <w:t xml:space="preserve"> </w:t>
      </w:r>
      <w:r w:rsidR="009554B5">
        <w:rPr>
          <w:b/>
          <w:bCs/>
          <w:sz w:val="18"/>
          <w:szCs w:val="18"/>
        </w:rPr>
        <w:t>non-NAC</w:t>
      </w:r>
      <w:r w:rsidRPr="00E342F6">
        <w:rPr>
          <w:b/>
          <w:bCs/>
          <w:sz w:val="18"/>
          <w:szCs w:val="18"/>
        </w:rPr>
        <w:t xml:space="preserve"> patients with</w:t>
      </w:r>
      <w:r w:rsidR="00024E6F">
        <w:rPr>
          <w:b/>
          <w:bCs/>
          <w:sz w:val="18"/>
          <w:szCs w:val="18"/>
        </w:rPr>
        <w:t xml:space="preserve"> high-grade</w:t>
      </w:r>
      <w:r w:rsidRPr="00E342F6">
        <w:rPr>
          <w:b/>
          <w:bCs/>
          <w:sz w:val="18"/>
          <w:szCs w:val="18"/>
        </w:rPr>
        <w:t xml:space="preserve"> TNBC ST and </w:t>
      </w:r>
      <w:r w:rsidR="00024E6F">
        <w:rPr>
          <w:b/>
          <w:bCs/>
          <w:sz w:val="18"/>
          <w:szCs w:val="18"/>
        </w:rPr>
        <w:t xml:space="preserve">TNBC </w:t>
      </w:r>
      <w:r w:rsidRPr="00E342F6">
        <w:rPr>
          <w:b/>
          <w:bCs/>
          <w:sz w:val="18"/>
          <w:szCs w:val="18"/>
        </w:rPr>
        <w:t xml:space="preserve">NST </w:t>
      </w:r>
      <w:r w:rsidR="009554B5">
        <w:rPr>
          <w:b/>
          <w:bCs/>
          <w:sz w:val="18"/>
          <w:szCs w:val="18"/>
        </w:rPr>
        <w:t>(</w:t>
      </w:r>
      <w:r w:rsidR="002922D5">
        <w:rPr>
          <w:b/>
          <w:bCs/>
          <w:sz w:val="18"/>
          <w:szCs w:val="18"/>
        </w:rPr>
        <w:t>n=</w:t>
      </w:r>
      <w:r w:rsidRPr="00E342F6">
        <w:rPr>
          <w:b/>
          <w:bCs/>
          <w:sz w:val="18"/>
          <w:szCs w:val="18"/>
        </w:rPr>
        <w:t>294).</w:t>
      </w:r>
    </w:p>
    <w:tbl>
      <w:tblPr>
        <w:tblStyle w:val="Tabellenraster"/>
        <w:tblW w:w="10984" w:type="dxa"/>
        <w:tblInd w:w="-8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1"/>
        <w:gridCol w:w="1020"/>
        <w:gridCol w:w="1020"/>
        <w:gridCol w:w="1021"/>
        <w:gridCol w:w="1020"/>
        <w:gridCol w:w="1020"/>
        <w:gridCol w:w="1021"/>
        <w:gridCol w:w="1020"/>
        <w:gridCol w:w="1020"/>
        <w:gridCol w:w="1021"/>
      </w:tblGrid>
      <w:tr w:rsidR="00A14059" w:rsidRPr="004C3997" w14:paraId="2AD2A257" w14:textId="77777777" w:rsidTr="00EA0D2A">
        <w:trPr>
          <w:trHeight w:val="170"/>
        </w:trPr>
        <w:tc>
          <w:tcPr>
            <w:tcW w:w="1801" w:type="dxa"/>
            <w:vMerge w:val="restart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00D0AA0D" w14:textId="77777777" w:rsidR="00A14059" w:rsidRPr="004C3997" w:rsidRDefault="00A14059" w:rsidP="008A0A85">
            <w:pPr>
              <w:ind w:left="11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ivariate</w:t>
            </w:r>
          </w:p>
        </w:tc>
        <w:tc>
          <w:tcPr>
            <w:tcW w:w="3061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60186BB8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OS</w:t>
            </w:r>
          </w:p>
        </w:tc>
        <w:tc>
          <w:tcPr>
            <w:tcW w:w="3061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23E95820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DDFS</w:t>
            </w:r>
          </w:p>
        </w:tc>
        <w:tc>
          <w:tcPr>
            <w:tcW w:w="3061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9E6803E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DFS</w:t>
            </w:r>
          </w:p>
        </w:tc>
      </w:tr>
      <w:tr w:rsidR="00A14059" w:rsidRPr="004C3997" w14:paraId="63E203B1" w14:textId="77777777" w:rsidTr="00EA0D2A">
        <w:trPr>
          <w:trHeight w:val="170"/>
        </w:trPr>
        <w:tc>
          <w:tcPr>
            <w:tcW w:w="1801" w:type="dxa"/>
            <w:vMerge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6DAAB8F2" w14:textId="77777777" w:rsidR="00A14059" w:rsidRPr="004C3997" w:rsidRDefault="00A14059" w:rsidP="008A0A85">
            <w:pPr>
              <w:ind w:left="170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498617D8" w14:textId="77777777" w:rsidR="00A14059" w:rsidRPr="00282752" w:rsidRDefault="00A14059" w:rsidP="008A0A85">
            <w:pPr>
              <w:spacing w:after="2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384DA418" w14:textId="77777777" w:rsidR="00A14059" w:rsidRPr="00282752" w:rsidRDefault="00A14059" w:rsidP="008A0A85">
            <w:pPr>
              <w:spacing w:after="2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21" w:type="dxa"/>
            <w:tcBorders>
              <w:top w:val="nil"/>
              <w:bottom w:val="single" w:sz="8" w:space="0" w:color="auto"/>
            </w:tcBorders>
            <w:vAlign w:val="center"/>
          </w:tcPr>
          <w:p w14:paraId="159CF268" w14:textId="77777777" w:rsidR="00A14059" w:rsidRPr="00282752" w:rsidRDefault="00A14059" w:rsidP="008A0A85">
            <w:pPr>
              <w:spacing w:after="2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282752">
              <w:rPr>
                <w:rFonts w:cstheme="minorHAnsi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410C3069" w14:textId="77777777" w:rsidR="00A14059" w:rsidRPr="00282752" w:rsidRDefault="00A14059" w:rsidP="008A0A85">
            <w:pPr>
              <w:spacing w:after="2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0BAA0191" w14:textId="77777777" w:rsidR="00A14059" w:rsidRPr="00282752" w:rsidRDefault="00A14059" w:rsidP="008A0A85">
            <w:pPr>
              <w:spacing w:after="2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21" w:type="dxa"/>
            <w:tcBorders>
              <w:top w:val="nil"/>
              <w:bottom w:val="single" w:sz="8" w:space="0" w:color="auto"/>
            </w:tcBorders>
            <w:vAlign w:val="center"/>
          </w:tcPr>
          <w:p w14:paraId="140ACDDA" w14:textId="77777777" w:rsidR="00A14059" w:rsidRPr="00282752" w:rsidRDefault="00A14059" w:rsidP="008A0A85">
            <w:pPr>
              <w:spacing w:after="2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282752">
              <w:rPr>
                <w:rFonts w:cstheme="minorHAnsi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7D87E42E" w14:textId="77777777" w:rsidR="00A14059" w:rsidRPr="00282752" w:rsidRDefault="00A14059" w:rsidP="008A0A85">
            <w:pPr>
              <w:spacing w:after="2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6149BD8F" w14:textId="77777777" w:rsidR="00A14059" w:rsidRPr="00282752" w:rsidRDefault="00A14059" w:rsidP="008A0A85">
            <w:pPr>
              <w:spacing w:after="2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21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4F9F2BC" w14:textId="77777777" w:rsidR="00A14059" w:rsidRPr="00282752" w:rsidRDefault="00A14059" w:rsidP="008A0A85">
            <w:pPr>
              <w:spacing w:after="2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282752">
              <w:rPr>
                <w:rFonts w:cstheme="minorHAnsi"/>
                <w:b/>
                <w:bCs/>
                <w:sz w:val="16"/>
                <w:szCs w:val="16"/>
              </w:rPr>
              <w:t>-Value</w:t>
            </w:r>
          </w:p>
        </w:tc>
      </w:tr>
      <w:tr w:rsidR="00A14059" w:rsidRPr="004C3997" w14:paraId="5DE7FBD0" w14:textId="77777777" w:rsidTr="00EA0D2A">
        <w:trPr>
          <w:trHeight w:val="170"/>
        </w:trPr>
        <w:tc>
          <w:tcPr>
            <w:tcW w:w="1801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70B47EA1" w14:textId="77777777" w:rsidR="00A14059" w:rsidRPr="004C3997" w:rsidRDefault="00A14059" w:rsidP="008A0A85">
            <w:pPr>
              <w:spacing w:before="20"/>
              <w:ind w:left="113"/>
              <w:rPr>
                <w:sz w:val="16"/>
                <w:szCs w:val="16"/>
              </w:rPr>
            </w:pPr>
            <w:r w:rsidRPr="006325FA">
              <w:rPr>
                <w:b/>
                <w:sz w:val="16"/>
                <w:szCs w:val="16"/>
              </w:rPr>
              <w:t>Age</w:t>
            </w:r>
            <w:r w:rsidRPr="004C3997">
              <w:rPr>
                <w:sz w:val="16"/>
                <w:szCs w:val="16"/>
              </w:rPr>
              <w:t xml:space="preserve"> (years)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576AE4D1" w14:textId="77777777" w:rsidR="00A14059" w:rsidRPr="00282752" w:rsidRDefault="00A14059" w:rsidP="008A0A85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3AD9095B" w14:textId="77777777" w:rsidR="00A14059" w:rsidRPr="00282752" w:rsidRDefault="00A14059" w:rsidP="008A0A85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vAlign w:val="center"/>
          </w:tcPr>
          <w:p w14:paraId="3348C353" w14:textId="77777777" w:rsidR="00A14059" w:rsidRPr="00282752" w:rsidRDefault="00A14059" w:rsidP="008A0A85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097A03C6" w14:textId="77777777" w:rsidR="00A14059" w:rsidRPr="00282752" w:rsidRDefault="00A14059" w:rsidP="008A0A85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28EF7462" w14:textId="77777777" w:rsidR="00A14059" w:rsidRPr="00282752" w:rsidRDefault="00A14059" w:rsidP="008A0A85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vAlign w:val="center"/>
          </w:tcPr>
          <w:p w14:paraId="0550A8F3" w14:textId="77777777" w:rsidR="00A14059" w:rsidRPr="00282752" w:rsidRDefault="00A14059" w:rsidP="008A0A85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026E217C" w14:textId="77777777" w:rsidR="00A14059" w:rsidRPr="00282752" w:rsidRDefault="00A14059" w:rsidP="008A0A85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56075628" w14:textId="77777777" w:rsidR="00A14059" w:rsidRPr="00282752" w:rsidRDefault="00A14059" w:rsidP="008A0A85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811AA4" w14:textId="77777777" w:rsidR="00A14059" w:rsidRPr="00282752" w:rsidRDefault="00A14059" w:rsidP="008A0A85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059" w:rsidRPr="004C3997" w14:paraId="0E6F343A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B44CAE" w14:textId="77777777" w:rsidR="00A14059" w:rsidRPr="004C3997" w:rsidRDefault="00A14059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&lt; 5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AEE7B30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9F8C152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71D3B50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7791B57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C1ACA0C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AC6085A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44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A3B1DF0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8F877B2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14DD00" w14:textId="2BC8A6B1" w:rsidR="00A14059" w:rsidRPr="00282752" w:rsidRDefault="00A14059" w:rsidP="005D47C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1</w:t>
            </w:r>
            <w:r w:rsidR="005D47C2">
              <w:rPr>
                <w:rFonts w:cstheme="minorHAnsi"/>
                <w:sz w:val="16"/>
                <w:szCs w:val="16"/>
              </w:rPr>
              <w:t>03</w:t>
            </w:r>
          </w:p>
        </w:tc>
      </w:tr>
      <w:tr w:rsidR="00A14059" w:rsidRPr="004C3997" w14:paraId="16706C0A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B3345D9" w14:textId="77777777" w:rsidR="00A14059" w:rsidRPr="004C3997" w:rsidRDefault="00A14059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rFonts w:cstheme="minorHAnsi"/>
                <w:sz w:val="16"/>
                <w:szCs w:val="16"/>
              </w:rPr>
              <w:t>≥</w:t>
            </w:r>
            <w:r w:rsidRPr="004C3997">
              <w:rPr>
                <w:sz w:val="16"/>
                <w:szCs w:val="16"/>
              </w:rPr>
              <w:t xml:space="preserve"> 5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90B7930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1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834FABC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21-3.9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383BF0A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04493B6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2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1E385FC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69-2.3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097D85C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C5403A8" w14:textId="7A1F5075" w:rsidR="00A14059" w:rsidRPr="00282752" w:rsidRDefault="00A14059" w:rsidP="005D47C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4</w:t>
            </w:r>
            <w:r w:rsidR="005D47C2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E1D33C0" w14:textId="00CD2FF7" w:rsidR="00A14059" w:rsidRPr="00282752" w:rsidRDefault="00A14059" w:rsidP="005D47C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9</w:t>
            </w:r>
            <w:r w:rsidR="005D47C2">
              <w:rPr>
                <w:rFonts w:cstheme="minorHAnsi"/>
                <w:sz w:val="16"/>
                <w:szCs w:val="16"/>
              </w:rPr>
              <w:t>2</w:t>
            </w:r>
            <w:r w:rsidRPr="00282752">
              <w:rPr>
                <w:rFonts w:cstheme="minorHAnsi"/>
                <w:sz w:val="16"/>
                <w:szCs w:val="16"/>
              </w:rPr>
              <w:t>-2.3</w:t>
            </w:r>
            <w:r w:rsidR="005D47C2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1571FEB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16CD1" w:rsidRPr="004C3997" w14:paraId="3703EA84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FCBC6D2" w14:textId="0CD6B517" w:rsidR="00316CD1" w:rsidRPr="00316CD1" w:rsidRDefault="00316CD1" w:rsidP="00316CD1">
            <w:pPr>
              <w:ind w:left="170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Year of diagnosis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7975794" w14:textId="77777777" w:rsidR="00316CD1" w:rsidRPr="00282752" w:rsidRDefault="00316CD1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407BB2F" w14:textId="77777777" w:rsidR="00316CD1" w:rsidRPr="00282752" w:rsidRDefault="00316CD1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7A4BBA3" w14:textId="77777777" w:rsidR="00316CD1" w:rsidRPr="00282752" w:rsidRDefault="00316CD1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5BF3395" w14:textId="77777777" w:rsidR="00316CD1" w:rsidRPr="00282752" w:rsidRDefault="00316CD1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32AAD06" w14:textId="77777777" w:rsidR="00316CD1" w:rsidRPr="00282752" w:rsidRDefault="00316CD1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73CAD7A" w14:textId="77777777" w:rsidR="00316CD1" w:rsidRPr="00282752" w:rsidRDefault="00316CD1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DD7E32E" w14:textId="77777777" w:rsidR="00316CD1" w:rsidRPr="00282752" w:rsidRDefault="00316CD1" w:rsidP="005D47C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E334EF3" w14:textId="77777777" w:rsidR="00316CD1" w:rsidRPr="00282752" w:rsidRDefault="00316CD1" w:rsidP="005D47C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168A80D" w14:textId="77777777" w:rsidR="00316CD1" w:rsidRPr="00282752" w:rsidRDefault="00316CD1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16CD1" w:rsidRPr="004C3997" w14:paraId="4A15B9F4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4E2A937" w14:textId="60AB4D9E" w:rsidR="00316CD1" w:rsidRPr="004C3997" w:rsidRDefault="00316CD1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10-201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6827F24" w14:textId="31675B22" w:rsidR="00316CD1" w:rsidRPr="00282752" w:rsidRDefault="00316CD1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75471F4" w14:textId="77777777" w:rsidR="00316CD1" w:rsidRPr="00282752" w:rsidRDefault="00316CD1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DA46A5E" w14:textId="6996405C" w:rsidR="00316CD1" w:rsidRPr="00037AA3" w:rsidRDefault="00316CD1" w:rsidP="008A0A8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37AA3">
              <w:rPr>
                <w:rFonts w:cstheme="minorHAnsi"/>
                <w:bCs/>
                <w:sz w:val="16"/>
                <w:szCs w:val="16"/>
              </w:rPr>
              <w:t>0.23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79171FC" w14:textId="51026540" w:rsidR="00316CD1" w:rsidRPr="00282752" w:rsidRDefault="00B4727C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1CEC895" w14:textId="77777777" w:rsidR="00316CD1" w:rsidRPr="00282752" w:rsidRDefault="00316CD1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4F1D586" w14:textId="01BCA425" w:rsidR="00316CD1" w:rsidRPr="00282752" w:rsidRDefault="00B4727C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0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C991D8B" w14:textId="2B317871" w:rsidR="00316CD1" w:rsidRPr="00282752" w:rsidRDefault="00B4727C" w:rsidP="005D47C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90F2940" w14:textId="77777777" w:rsidR="00316CD1" w:rsidRPr="00282752" w:rsidRDefault="00316CD1" w:rsidP="005D47C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5AE483A" w14:textId="0B2C7041" w:rsidR="00316CD1" w:rsidRPr="00282752" w:rsidRDefault="00B4727C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42</w:t>
            </w:r>
          </w:p>
        </w:tc>
      </w:tr>
      <w:tr w:rsidR="00316CD1" w:rsidRPr="004C3997" w14:paraId="277A6804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C93C476" w14:textId="37FD46B6" w:rsidR="00316CD1" w:rsidRPr="004C3997" w:rsidRDefault="00316CD1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18-202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BE49572" w14:textId="1DFD1AA7" w:rsidR="00316CD1" w:rsidRPr="00282752" w:rsidRDefault="00316CD1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B460132" w14:textId="0478F503" w:rsidR="00316CD1" w:rsidRPr="00282752" w:rsidRDefault="00316CD1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9-2.5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7A89948" w14:textId="77777777" w:rsidR="00316CD1" w:rsidRPr="00282752" w:rsidRDefault="00316CD1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A0D28E2" w14:textId="5FCAC965" w:rsidR="00316CD1" w:rsidRPr="00282752" w:rsidRDefault="00B4727C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5E65C1D" w14:textId="65C1C7DA" w:rsidR="00316CD1" w:rsidRPr="00282752" w:rsidRDefault="00B4727C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1-2.3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168A199" w14:textId="77777777" w:rsidR="00316CD1" w:rsidRPr="00282752" w:rsidRDefault="00316CD1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60C34FD" w14:textId="23275041" w:rsidR="00316CD1" w:rsidRPr="00282752" w:rsidRDefault="00B4727C" w:rsidP="005D47C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D598F8B" w14:textId="5DA2B603" w:rsidR="00316CD1" w:rsidRPr="00282752" w:rsidRDefault="00B4727C" w:rsidP="005D47C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9-2.34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E4CC32" w14:textId="77777777" w:rsidR="00316CD1" w:rsidRPr="00282752" w:rsidRDefault="00316CD1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059" w:rsidRPr="004C3997" w14:paraId="13D709D9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ED8429" w14:textId="77777777" w:rsidR="00A14059" w:rsidRPr="004C3997" w:rsidRDefault="00A14059" w:rsidP="008A0A85">
            <w:pPr>
              <w:ind w:left="113"/>
              <w:rPr>
                <w:rFonts w:cstheme="minorHAnsi"/>
                <w:sz w:val="16"/>
                <w:szCs w:val="16"/>
              </w:rPr>
            </w:pPr>
            <w:r w:rsidRPr="006325FA">
              <w:rPr>
                <w:b/>
                <w:sz w:val="16"/>
                <w:szCs w:val="16"/>
              </w:rPr>
              <w:t>TNBC subgroup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FF41281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176B136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1793000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1331922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05822D7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03D64C0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E4F0101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7E64261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8D53DC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059" w:rsidRPr="004C3997" w14:paraId="522F02AF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BA18507" w14:textId="77777777" w:rsidR="00A14059" w:rsidRPr="004C3997" w:rsidRDefault="00A14059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NST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E79240D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868DDA4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A0BAB06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0.01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CAD0C34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5B9E6A9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7D2849C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2363CBF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5C550B1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B55FF5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</w:tr>
      <w:tr w:rsidR="00A14059" w:rsidRPr="004C3997" w14:paraId="044A2507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086D4C1" w14:textId="77777777" w:rsidR="00A14059" w:rsidRPr="004C3997" w:rsidRDefault="00A14059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ST high-grade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F9CE081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8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05DA063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11-3.0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2DEC29D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6DCFA46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9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679FEDC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71-5.0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13316F1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003C6F0" w14:textId="47A676A8" w:rsidR="00A14059" w:rsidRPr="00282752" w:rsidRDefault="00A14059" w:rsidP="005D47C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2</w:t>
            </w:r>
            <w:r w:rsidR="005D47C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BF39F2F" w14:textId="327003B7" w:rsidR="00A14059" w:rsidRPr="00282752" w:rsidRDefault="00A14059" w:rsidP="005D47C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4</w:t>
            </w:r>
            <w:r w:rsidR="005D47C2">
              <w:rPr>
                <w:rFonts w:cstheme="minorHAnsi"/>
                <w:sz w:val="16"/>
                <w:szCs w:val="16"/>
              </w:rPr>
              <w:t>3</w:t>
            </w:r>
            <w:r w:rsidRPr="00282752">
              <w:rPr>
                <w:rFonts w:cstheme="minorHAnsi"/>
                <w:sz w:val="16"/>
                <w:szCs w:val="16"/>
              </w:rPr>
              <w:t>-3.</w:t>
            </w:r>
            <w:r w:rsidR="005D47C2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C2EA3AE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059" w:rsidRPr="004C3997" w14:paraId="74A1CD80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B7B36B7" w14:textId="77777777" w:rsidR="00A14059" w:rsidRPr="006325FA" w:rsidRDefault="00A14059" w:rsidP="008A0A85">
            <w:pPr>
              <w:ind w:left="113"/>
              <w:rPr>
                <w:b/>
                <w:sz w:val="16"/>
                <w:szCs w:val="16"/>
              </w:rPr>
            </w:pPr>
            <w:r w:rsidRPr="006325FA">
              <w:rPr>
                <w:b/>
                <w:sz w:val="16"/>
                <w:szCs w:val="16"/>
              </w:rPr>
              <w:t>pT category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0EED4A9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5612A7D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BA7E81D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38046D3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B29DF86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070ED7A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75313FA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9320935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F97FBC0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059" w:rsidRPr="004C3997" w14:paraId="61B333AB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E559A66" w14:textId="07F98F45" w:rsidR="00A14059" w:rsidRPr="004C3997" w:rsidRDefault="00A14059" w:rsidP="004D45A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T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5113D0E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160219E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FF69AF2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2A2E2CD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DE37E62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B743A03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4E26FB7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DE4852A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D57340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</w:tr>
      <w:tr w:rsidR="004D45A5" w:rsidRPr="004C3997" w14:paraId="5E2AA19C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A50810C" w14:textId="05935722" w:rsidR="004D45A5" w:rsidRPr="004C3997" w:rsidRDefault="004D45A5" w:rsidP="008A0A85">
            <w:pPr>
              <w:ind w:left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D73A930" w14:textId="5DA5AC2C" w:rsidR="004D45A5" w:rsidRPr="00282752" w:rsidRDefault="00C92740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6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92E6BA1" w14:textId="212256ED" w:rsidR="004D45A5" w:rsidRPr="00282752" w:rsidRDefault="00C92740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1-4.5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4E3ED7C" w14:textId="77777777" w:rsidR="004D45A5" w:rsidRPr="00282752" w:rsidRDefault="004D45A5" w:rsidP="008A0A85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71A7A67" w14:textId="6ABAE49D" w:rsidR="004D45A5" w:rsidRPr="00282752" w:rsidRDefault="00C92740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5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DD6786B" w14:textId="26AF51DB" w:rsidR="004D45A5" w:rsidRPr="00282752" w:rsidRDefault="00C92740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2-4.8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7D660C9" w14:textId="77777777" w:rsidR="004D45A5" w:rsidRPr="00282752" w:rsidRDefault="004D45A5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64BD68A" w14:textId="442BC783" w:rsidR="004D45A5" w:rsidRPr="00282752" w:rsidRDefault="00C92740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1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672259B" w14:textId="00B237E6" w:rsidR="004D45A5" w:rsidRPr="00282752" w:rsidRDefault="00C92740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1-3.36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196B00" w14:textId="77777777" w:rsidR="004D45A5" w:rsidRPr="00282752" w:rsidRDefault="004D45A5" w:rsidP="008A0A85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A14059" w:rsidRPr="004C3997" w14:paraId="7E440628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D203A9" w14:textId="77777777" w:rsidR="00A14059" w:rsidRPr="004C3997" w:rsidRDefault="00A14059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T3/T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DE32A62" w14:textId="0BFA06B0" w:rsidR="00A14059" w:rsidRPr="00282752" w:rsidRDefault="00C92740" w:rsidP="00C927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2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EDDD016" w14:textId="3C8FB4AC" w:rsidR="00A14059" w:rsidRPr="00282752" w:rsidRDefault="00C92740" w:rsidP="00C927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68</w:t>
            </w:r>
            <w:r w:rsidR="00A14059" w:rsidRPr="00282752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10.4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E84B7B5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4885AD2" w14:textId="7013000D" w:rsidR="00A14059" w:rsidRPr="00282752" w:rsidRDefault="00C92740" w:rsidP="00C927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8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E10E960" w14:textId="2A33A55A" w:rsidR="00A14059" w:rsidRPr="00282752" w:rsidRDefault="00C92740" w:rsidP="00C927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76</w:t>
            </w:r>
            <w:r w:rsidR="00A14059" w:rsidRPr="00282752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12.5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9D605D5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2AA7CE4" w14:textId="1A5B2D89" w:rsidR="00A14059" w:rsidRPr="00282752" w:rsidRDefault="00C92740" w:rsidP="00C927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1861FBB" w14:textId="7E155460" w:rsidR="00A14059" w:rsidRPr="00282752" w:rsidRDefault="00C92740" w:rsidP="00C927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23</w:t>
            </w:r>
            <w:r w:rsidR="00A14059" w:rsidRPr="00282752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7.24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7C07CD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A14059" w:rsidRPr="004C3997" w14:paraId="54CB2582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2AD1FB3" w14:textId="77777777" w:rsidR="00A14059" w:rsidRPr="006325FA" w:rsidRDefault="00A14059" w:rsidP="008A0A85">
            <w:pPr>
              <w:ind w:left="113"/>
              <w:rPr>
                <w:b/>
                <w:sz w:val="16"/>
                <w:szCs w:val="16"/>
              </w:rPr>
            </w:pPr>
            <w:r w:rsidRPr="006325FA">
              <w:rPr>
                <w:b/>
                <w:sz w:val="16"/>
                <w:szCs w:val="16"/>
              </w:rPr>
              <w:t>Nodal status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6A5D08D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23E5F60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DDDE1E1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42F6642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972AC92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F533887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6AC6491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E9ADA21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AEFA74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059" w:rsidRPr="004C3997" w14:paraId="33E762E8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06ABF53" w14:textId="77777777" w:rsidR="00A14059" w:rsidRPr="004C3997" w:rsidRDefault="00A14059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N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A3A977C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4D2630F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62F2FAE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B45225F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644493C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4BA81E0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2154A9C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5DC3384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B117B5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</w:tr>
      <w:tr w:rsidR="00A14059" w:rsidRPr="004C3997" w14:paraId="60E740EA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ECA2430" w14:textId="77777777" w:rsidR="00A14059" w:rsidRPr="004C3997" w:rsidRDefault="00A14059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N+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BDB3156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6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300794C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67-4.2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43A3646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840D0DA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3.8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9992898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24-6.6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3B70A30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00EAB67" w14:textId="6E470BC2" w:rsidR="00A14059" w:rsidRPr="00282752" w:rsidRDefault="00A14059" w:rsidP="005D47C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</w:t>
            </w:r>
            <w:r w:rsidR="005D47C2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DD271B4" w14:textId="7385487B" w:rsidR="00A14059" w:rsidRPr="00282752" w:rsidRDefault="00A14059" w:rsidP="005D47C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7</w:t>
            </w:r>
            <w:r w:rsidR="005D47C2">
              <w:rPr>
                <w:rFonts w:cstheme="minorHAnsi"/>
                <w:sz w:val="16"/>
                <w:szCs w:val="16"/>
              </w:rPr>
              <w:t>6</w:t>
            </w:r>
            <w:r w:rsidRPr="00282752">
              <w:rPr>
                <w:rFonts w:cstheme="minorHAnsi"/>
                <w:sz w:val="16"/>
                <w:szCs w:val="16"/>
              </w:rPr>
              <w:t>-4.</w:t>
            </w:r>
            <w:r w:rsidR="005D47C2">
              <w:rPr>
                <w:rFonts w:cstheme="minorHAnsi"/>
                <w:sz w:val="16"/>
                <w:szCs w:val="16"/>
              </w:rPr>
              <w:t>03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D60AD5A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A14059" w:rsidRPr="004C3997" w14:paraId="7D95BF0F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2B24E71" w14:textId="77777777" w:rsidR="00A14059" w:rsidRPr="00E342F6" w:rsidRDefault="00A14059" w:rsidP="008A0A85">
            <w:pPr>
              <w:ind w:left="113"/>
              <w:rPr>
                <w:b/>
                <w:sz w:val="16"/>
                <w:szCs w:val="16"/>
              </w:rPr>
            </w:pPr>
            <w:r w:rsidRPr="00E342F6">
              <w:rPr>
                <w:b/>
                <w:sz w:val="16"/>
                <w:szCs w:val="16"/>
              </w:rPr>
              <w:t>HER2 IHC score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D77FB13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EE7E051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0956A27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F163536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2040054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E8D7AB2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4A8D2E3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BAF083B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DBC15D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A14059" w:rsidRPr="004C3997" w14:paraId="5A34AF93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4CF9E14" w14:textId="77777777" w:rsidR="00A14059" w:rsidRPr="00E342F6" w:rsidRDefault="00A14059" w:rsidP="008A0A85">
            <w:pPr>
              <w:ind w:left="284"/>
              <w:rPr>
                <w:sz w:val="16"/>
                <w:szCs w:val="16"/>
              </w:rPr>
            </w:pPr>
            <w:r w:rsidRPr="00E342F6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BF05A61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EC8117B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C537825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40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93502D3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1BA3B42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0802E51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69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07D9D02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DFD4FCA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9EAA7D1" w14:textId="1CA782F8" w:rsidR="00A14059" w:rsidRPr="00282752" w:rsidRDefault="00A14059" w:rsidP="005D47C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</w:t>
            </w:r>
            <w:r w:rsidR="005D47C2">
              <w:rPr>
                <w:rFonts w:cstheme="minorHAnsi"/>
                <w:sz w:val="16"/>
                <w:szCs w:val="16"/>
              </w:rPr>
              <w:t>755</w:t>
            </w:r>
          </w:p>
        </w:tc>
      </w:tr>
      <w:tr w:rsidR="00A14059" w:rsidRPr="004C3997" w14:paraId="1AD623EC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409283" w14:textId="77777777" w:rsidR="00A14059" w:rsidRPr="00E342F6" w:rsidRDefault="00A14059" w:rsidP="008A0A85">
            <w:pPr>
              <w:ind w:left="284"/>
              <w:rPr>
                <w:sz w:val="16"/>
                <w:szCs w:val="16"/>
              </w:rPr>
            </w:pPr>
            <w:r w:rsidRPr="00E342F6">
              <w:rPr>
                <w:sz w:val="16"/>
                <w:szCs w:val="16"/>
              </w:rPr>
              <w:t>1+/2+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2418BF2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8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7A2B361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48-1.3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7C882CE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24EE844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8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8311A7F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50-1.5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ED250E7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576ABCC" w14:textId="6B70BCF0" w:rsidR="00A14059" w:rsidRPr="00282752" w:rsidRDefault="00A14059" w:rsidP="005D47C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9</w:t>
            </w:r>
            <w:r w:rsidR="005D47C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4A990F2" w14:textId="6FB4CAE4" w:rsidR="00A14059" w:rsidRPr="00282752" w:rsidRDefault="00A14059" w:rsidP="005D47C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6</w:t>
            </w:r>
            <w:r w:rsidR="005D47C2">
              <w:rPr>
                <w:rFonts w:cstheme="minorHAnsi"/>
                <w:sz w:val="16"/>
                <w:szCs w:val="16"/>
              </w:rPr>
              <w:t>0</w:t>
            </w:r>
            <w:r w:rsidRPr="00282752">
              <w:rPr>
                <w:rFonts w:cstheme="minorHAnsi"/>
                <w:sz w:val="16"/>
                <w:szCs w:val="16"/>
              </w:rPr>
              <w:t>-1.4</w:t>
            </w:r>
            <w:r w:rsidR="005D47C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2A539A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A14059" w:rsidRPr="004C3997" w14:paraId="21874362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2CDA92" w14:textId="77777777" w:rsidR="00A14059" w:rsidRPr="004C3997" w:rsidRDefault="00A14059" w:rsidP="008A0A85">
            <w:pPr>
              <w:ind w:left="113"/>
              <w:rPr>
                <w:sz w:val="16"/>
                <w:szCs w:val="16"/>
              </w:rPr>
            </w:pPr>
            <w:r w:rsidRPr="006325FA">
              <w:rPr>
                <w:b/>
                <w:sz w:val="16"/>
                <w:szCs w:val="16"/>
              </w:rPr>
              <w:t>Ki-67 index</w:t>
            </w:r>
            <w:r w:rsidRPr="004C3997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7C9D19A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47AF47C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C021655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71F9A30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26AFF13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DC85B5C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A65C1FF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CD02AED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0BB765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A14059" w:rsidRPr="004C3997" w14:paraId="516F2300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D30C816" w14:textId="02AEEB60" w:rsidR="00A14059" w:rsidRPr="004C3997" w:rsidRDefault="00A14059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rFonts w:cstheme="minorHAnsi"/>
                <w:sz w:val="16"/>
                <w:szCs w:val="16"/>
              </w:rPr>
              <w:t>≤</w:t>
            </w:r>
            <w:r w:rsidR="00DD18D7">
              <w:rPr>
                <w:rFonts w:cstheme="minorHAnsi"/>
                <w:sz w:val="16"/>
                <w:szCs w:val="16"/>
              </w:rPr>
              <w:t xml:space="preserve"> </w:t>
            </w:r>
            <w:r w:rsidRPr="004C3997">
              <w:rPr>
                <w:sz w:val="16"/>
                <w:szCs w:val="16"/>
              </w:rPr>
              <w:t>2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378EAC1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0D2C422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0BB13E8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70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3F79707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C69C92C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15790D2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05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75BC172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619279B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E111C14" w14:textId="5B239D36" w:rsidR="00A14059" w:rsidRPr="00282752" w:rsidRDefault="005D47C2" w:rsidP="005D47C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10</w:t>
            </w:r>
          </w:p>
        </w:tc>
      </w:tr>
      <w:tr w:rsidR="00A14059" w:rsidRPr="004C3997" w14:paraId="6F61E322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F9E9AE1" w14:textId="3866C9C5" w:rsidR="00A14059" w:rsidRPr="004C3997" w:rsidRDefault="00A14059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&gt;</w:t>
            </w:r>
            <w:r w:rsidR="00DD18D7">
              <w:rPr>
                <w:sz w:val="16"/>
                <w:szCs w:val="16"/>
              </w:rPr>
              <w:t xml:space="preserve"> </w:t>
            </w:r>
            <w:r w:rsidRPr="004C3997">
              <w:rPr>
                <w:sz w:val="16"/>
                <w:szCs w:val="16"/>
              </w:rPr>
              <w:t>2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2A88872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8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6876E08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33-2.1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495030B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3A2AA8A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4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2755F67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19-1.0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BD9C238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BFCA2FA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5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6053959" w14:textId="686CE93A" w:rsidR="00A14059" w:rsidRPr="00282752" w:rsidRDefault="00A14059" w:rsidP="005D47C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2</w:t>
            </w:r>
            <w:r w:rsidR="005D47C2">
              <w:rPr>
                <w:rFonts w:cstheme="minorHAnsi"/>
                <w:sz w:val="16"/>
                <w:szCs w:val="16"/>
              </w:rPr>
              <w:t>7-1.14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175CDB9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A14059" w:rsidRPr="004C3997" w14:paraId="5692C5DB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95380A5" w14:textId="77777777" w:rsidR="00A14059" w:rsidRPr="006325FA" w:rsidRDefault="00A14059" w:rsidP="008A0A85">
            <w:pPr>
              <w:ind w:left="113"/>
              <w:rPr>
                <w:b/>
                <w:sz w:val="16"/>
                <w:szCs w:val="16"/>
              </w:rPr>
            </w:pPr>
            <w:r w:rsidRPr="006325FA">
              <w:rPr>
                <w:b/>
                <w:sz w:val="16"/>
                <w:szCs w:val="16"/>
              </w:rPr>
              <w:t>Grade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37B05FF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1A1C921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6ADA107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E073932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62A2116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9440E61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2E85A5B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6DF3AF7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CE5CA68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059" w:rsidRPr="004C3997" w14:paraId="58003DB3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7BD46BD" w14:textId="77777777" w:rsidR="00A14059" w:rsidRPr="004C3997" w:rsidRDefault="00A14059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G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34F94E2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F0F5BDE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B445593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65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793C10B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A619845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D1B374D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35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8257390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FCF5F69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8C21F9" w14:textId="65EC84B0" w:rsidR="00A14059" w:rsidRPr="00282752" w:rsidRDefault="00A14059" w:rsidP="00B309C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4</w:t>
            </w:r>
            <w:r w:rsidR="00B309CF">
              <w:rPr>
                <w:rFonts w:cstheme="minorHAnsi"/>
                <w:sz w:val="16"/>
                <w:szCs w:val="16"/>
              </w:rPr>
              <w:t>92</w:t>
            </w:r>
          </w:p>
        </w:tc>
      </w:tr>
      <w:tr w:rsidR="00A14059" w:rsidRPr="004C3997" w14:paraId="766D4C4D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4BD99E" w14:textId="77777777" w:rsidR="00A14059" w:rsidRPr="004C3997" w:rsidRDefault="00A14059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G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4E830DB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2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AA70CB5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45-3.5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59F8312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3744B8B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6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F82CCAB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26-1.6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7F2864C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E170B12" w14:textId="2AD280EA" w:rsidR="00A14059" w:rsidRPr="00282752" w:rsidRDefault="00A14059" w:rsidP="00B309C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7</w:t>
            </w:r>
            <w:r w:rsidR="00B309C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51075F3" w14:textId="55F3EB59" w:rsidR="00A14059" w:rsidRPr="00282752" w:rsidRDefault="00A14059" w:rsidP="00B309C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35-1.6</w:t>
            </w:r>
            <w:r w:rsidR="00B309C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89BEE6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059" w:rsidRPr="004C3997" w14:paraId="58C296D9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A152281" w14:textId="77777777" w:rsidR="00A14059" w:rsidRPr="006325FA" w:rsidRDefault="00A14059" w:rsidP="008A0A85">
            <w:pPr>
              <w:ind w:left="113"/>
              <w:rPr>
                <w:b/>
                <w:sz w:val="16"/>
                <w:szCs w:val="16"/>
              </w:rPr>
            </w:pPr>
            <w:r w:rsidRPr="006325FA">
              <w:rPr>
                <w:b/>
                <w:sz w:val="16"/>
                <w:szCs w:val="16"/>
              </w:rPr>
              <w:t>Adjuvant CT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7D98481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EBD3A4D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C729C79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3E9BB95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8CDECB7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EFEFB0D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6F20202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D43C9DD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A3F389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059" w:rsidRPr="004C3997" w14:paraId="5204EA5E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C21F8FF" w14:textId="77777777" w:rsidR="00A14059" w:rsidRPr="004C3997" w:rsidRDefault="00A14059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Yes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E5A1344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0A22697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7AF57AE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0.00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CC38C79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4F0C4C3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3B95FA2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0.03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99687D0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EE53F16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B1E0AB" w14:textId="77777777" w:rsidR="00A14059" w:rsidRPr="00282752" w:rsidRDefault="00A14059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</w:tr>
      <w:tr w:rsidR="00A14059" w:rsidRPr="004C3997" w14:paraId="33BF8909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1A007B8" w14:textId="77777777" w:rsidR="00A14059" w:rsidRPr="004C3997" w:rsidRDefault="00A14059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No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354E315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1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A9849D0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26-3.5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F547857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699A241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9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EF2932C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05-3.4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B04C69E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14467BF" w14:textId="6841ADCB" w:rsidR="00A14059" w:rsidRPr="00282752" w:rsidRDefault="00A14059" w:rsidP="00B309C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</w:t>
            </w:r>
            <w:r w:rsidR="00B309CF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84D0E1C" w14:textId="4EE1F3C9" w:rsidR="00A14059" w:rsidRPr="00282752" w:rsidRDefault="00A14059" w:rsidP="00B309C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</w:t>
            </w:r>
            <w:r w:rsidR="00B309CF">
              <w:rPr>
                <w:rFonts w:cstheme="minorHAnsi"/>
                <w:sz w:val="16"/>
                <w:szCs w:val="16"/>
              </w:rPr>
              <w:t>39</w:t>
            </w:r>
            <w:r w:rsidRPr="00282752">
              <w:rPr>
                <w:rFonts w:cstheme="minorHAnsi"/>
                <w:sz w:val="16"/>
                <w:szCs w:val="16"/>
              </w:rPr>
              <w:t>-3.4</w:t>
            </w:r>
            <w:r w:rsidR="00B309C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232E99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059" w:rsidRPr="004C3997" w14:paraId="4D4FE05F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5F8F602" w14:textId="77777777" w:rsidR="00A14059" w:rsidRPr="006325FA" w:rsidRDefault="00A14059" w:rsidP="008A0A85">
            <w:pPr>
              <w:ind w:left="113"/>
              <w:rPr>
                <w:b/>
                <w:sz w:val="16"/>
                <w:szCs w:val="16"/>
              </w:rPr>
            </w:pPr>
            <w:r w:rsidRPr="006325FA">
              <w:rPr>
                <w:b/>
                <w:sz w:val="16"/>
                <w:szCs w:val="16"/>
              </w:rPr>
              <w:t>Adjuvant RT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B029F77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EAC71EC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89B2E77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4529339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EE6E5A0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B03DE9A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E7F8B9D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E1C05C9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16E4B0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059" w:rsidRPr="004C3997" w14:paraId="145C91BE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C5F6B57" w14:textId="77777777" w:rsidR="00A14059" w:rsidRPr="004C3997" w:rsidRDefault="00A14059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Yes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3A59F61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3E01D9C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7DCCD8E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CC678EF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51A3315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9266054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Cs/>
                <w:sz w:val="16"/>
                <w:szCs w:val="16"/>
              </w:rPr>
              <w:t>0.21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04A5D17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FE22ED2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32B049C" w14:textId="24711FDB" w:rsidR="00A14059" w:rsidRPr="00282752" w:rsidRDefault="00A14059" w:rsidP="00B309C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0.00</w:t>
            </w:r>
            <w:r w:rsidR="00B309CF">
              <w:rPr>
                <w:rFonts w:cstheme="minorHAnsi"/>
                <w:b/>
                <w:bCs/>
                <w:sz w:val="16"/>
                <w:szCs w:val="16"/>
              </w:rPr>
              <w:t>2</w:t>
            </w:r>
          </w:p>
        </w:tc>
      </w:tr>
      <w:tr w:rsidR="00A14059" w:rsidRPr="004C3997" w14:paraId="54742157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3E4FDAEC" w14:textId="77777777" w:rsidR="00A14059" w:rsidRPr="004C3997" w:rsidRDefault="00A14059" w:rsidP="008A0A85">
            <w:pPr>
              <w:spacing w:after="20"/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No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88E72B8" w14:textId="77777777" w:rsidR="00A14059" w:rsidRPr="00282752" w:rsidRDefault="00A14059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1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BD3AE4C" w14:textId="77777777" w:rsidR="00A14059" w:rsidRPr="00282752" w:rsidRDefault="00A14059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29-3.4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2D26EF3" w14:textId="77777777" w:rsidR="00A14059" w:rsidRPr="00282752" w:rsidRDefault="00A14059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DF75C36" w14:textId="77777777" w:rsidR="00A14059" w:rsidRPr="00282752" w:rsidRDefault="00A14059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4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59947E0" w14:textId="77777777" w:rsidR="00A14059" w:rsidRPr="00282752" w:rsidRDefault="00A14059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81-2.6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467486C" w14:textId="77777777" w:rsidR="00A14059" w:rsidRPr="00282752" w:rsidRDefault="00A14059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9522E3A" w14:textId="3377C389" w:rsidR="00A14059" w:rsidRPr="00282752" w:rsidRDefault="00B309CF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0C43C7C" w14:textId="2238E024" w:rsidR="00A14059" w:rsidRPr="00282752" w:rsidRDefault="00A14059" w:rsidP="00B309CF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</w:t>
            </w:r>
            <w:r w:rsidR="00B309CF">
              <w:rPr>
                <w:rFonts w:cstheme="minorHAnsi"/>
                <w:sz w:val="16"/>
                <w:szCs w:val="16"/>
              </w:rPr>
              <w:t>29</w:t>
            </w:r>
            <w:r w:rsidRPr="00282752">
              <w:rPr>
                <w:rFonts w:cstheme="minorHAnsi"/>
                <w:sz w:val="16"/>
                <w:szCs w:val="16"/>
              </w:rPr>
              <w:t>-3.</w:t>
            </w:r>
            <w:r w:rsidR="00B309CF">
              <w:rPr>
                <w:rFonts w:cstheme="minorHAnsi"/>
                <w:sz w:val="16"/>
                <w:szCs w:val="16"/>
              </w:rPr>
              <w:t>09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35163F3" w14:textId="77777777" w:rsidR="00A14059" w:rsidRPr="00282752" w:rsidRDefault="00A14059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059" w:rsidRPr="004C3997" w14:paraId="5E6FE270" w14:textId="77777777" w:rsidTr="00EA0D2A">
        <w:trPr>
          <w:trHeight w:val="170"/>
        </w:trPr>
        <w:tc>
          <w:tcPr>
            <w:tcW w:w="1801" w:type="dxa"/>
            <w:vMerge w:val="restart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062FEC10" w14:textId="77777777" w:rsidR="00A14059" w:rsidRPr="004C3997" w:rsidRDefault="00A14059" w:rsidP="008A0A85">
            <w:pPr>
              <w:ind w:left="113"/>
              <w:rPr>
                <w:b/>
                <w:bCs/>
                <w:sz w:val="16"/>
                <w:szCs w:val="16"/>
              </w:rPr>
            </w:pPr>
            <w:r w:rsidRPr="004C3997">
              <w:rPr>
                <w:b/>
                <w:bCs/>
                <w:sz w:val="16"/>
                <w:szCs w:val="16"/>
              </w:rPr>
              <w:t>Multivariate</w:t>
            </w:r>
          </w:p>
        </w:tc>
        <w:tc>
          <w:tcPr>
            <w:tcW w:w="1020" w:type="dxa"/>
            <w:tcBorders>
              <w:top w:val="single" w:sz="8" w:space="0" w:color="auto"/>
              <w:bottom w:val="nil"/>
            </w:tcBorders>
            <w:vAlign w:val="center"/>
          </w:tcPr>
          <w:p w14:paraId="777FD30A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auto"/>
              <w:bottom w:val="nil"/>
            </w:tcBorders>
            <w:vAlign w:val="center"/>
          </w:tcPr>
          <w:p w14:paraId="7DD00D6E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OS</w:t>
            </w:r>
          </w:p>
        </w:tc>
        <w:tc>
          <w:tcPr>
            <w:tcW w:w="1021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31A03D42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5AD009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15EBD8EA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DDFS</w:t>
            </w:r>
          </w:p>
        </w:tc>
        <w:tc>
          <w:tcPr>
            <w:tcW w:w="1021" w:type="dxa"/>
            <w:tcBorders>
              <w:top w:val="single" w:sz="8" w:space="0" w:color="auto"/>
              <w:bottom w:val="nil"/>
            </w:tcBorders>
            <w:vAlign w:val="center"/>
          </w:tcPr>
          <w:p w14:paraId="13ED555D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auto"/>
              <w:bottom w:val="nil"/>
            </w:tcBorders>
            <w:vAlign w:val="center"/>
          </w:tcPr>
          <w:p w14:paraId="12F087C9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auto"/>
              <w:bottom w:val="nil"/>
            </w:tcBorders>
            <w:vAlign w:val="center"/>
          </w:tcPr>
          <w:p w14:paraId="3095E9EF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DFS</w:t>
            </w:r>
          </w:p>
        </w:tc>
        <w:tc>
          <w:tcPr>
            <w:tcW w:w="1021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023C4D58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059" w:rsidRPr="004C3997" w14:paraId="2134EB72" w14:textId="77777777" w:rsidTr="00EA0D2A">
        <w:trPr>
          <w:trHeight w:val="170"/>
        </w:trPr>
        <w:tc>
          <w:tcPr>
            <w:tcW w:w="1801" w:type="dxa"/>
            <w:vMerge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054EC8BF" w14:textId="77777777" w:rsidR="00A14059" w:rsidRPr="004C3997" w:rsidRDefault="00A14059" w:rsidP="008A0A85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3A77FAA3" w14:textId="77777777" w:rsidR="00A14059" w:rsidRPr="00282752" w:rsidRDefault="00A14059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27D72259" w14:textId="77777777" w:rsidR="00A14059" w:rsidRPr="00282752" w:rsidRDefault="00A14059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21" w:type="dxa"/>
            <w:tcBorders>
              <w:top w:val="nil"/>
              <w:bottom w:val="single" w:sz="8" w:space="0" w:color="auto"/>
            </w:tcBorders>
            <w:vAlign w:val="center"/>
          </w:tcPr>
          <w:p w14:paraId="034D6FBA" w14:textId="77777777" w:rsidR="00A14059" w:rsidRPr="00282752" w:rsidRDefault="00A14059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282752">
              <w:rPr>
                <w:rFonts w:cstheme="minorHAnsi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4CC3D94F" w14:textId="77777777" w:rsidR="00A14059" w:rsidRPr="00282752" w:rsidRDefault="00A14059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10748206" w14:textId="77777777" w:rsidR="00A14059" w:rsidRPr="00282752" w:rsidRDefault="00A14059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21" w:type="dxa"/>
            <w:tcBorders>
              <w:top w:val="nil"/>
              <w:bottom w:val="single" w:sz="8" w:space="0" w:color="auto"/>
            </w:tcBorders>
            <w:vAlign w:val="center"/>
          </w:tcPr>
          <w:p w14:paraId="60ACCDE2" w14:textId="77777777" w:rsidR="00A14059" w:rsidRPr="00282752" w:rsidRDefault="00A14059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282752">
              <w:rPr>
                <w:rFonts w:cstheme="minorHAnsi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60634FA9" w14:textId="77777777" w:rsidR="00A14059" w:rsidRPr="00282752" w:rsidRDefault="00A14059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5CF3EA33" w14:textId="77777777" w:rsidR="00A14059" w:rsidRPr="00282752" w:rsidRDefault="00A14059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21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46C7E45" w14:textId="77777777" w:rsidR="00A14059" w:rsidRPr="00282752" w:rsidRDefault="00A14059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282752">
              <w:rPr>
                <w:rFonts w:cstheme="minorHAnsi"/>
                <w:b/>
                <w:bCs/>
                <w:sz w:val="16"/>
                <w:szCs w:val="16"/>
              </w:rPr>
              <w:t>-Value</w:t>
            </w:r>
          </w:p>
        </w:tc>
      </w:tr>
      <w:tr w:rsidR="00A14059" w:rsidRPr="004C3997" w14:paraId="07EB6158" w14:textId="77777777" w:rsidTr="00EA0D2A">
        <w:trPr>
          <w:trHeight w:val="170"/>
        </w:trPr>
        <w:tc>
          <w:tcPr>
            <w:tcW w:w="1801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063927BE" w14:textId="77777777" w:rsidR="00A14059" w:rsidRPr="004C3997" w:rsidRDefault="00A14059" w:rsidP="008A0A85">
            <w:pPr>
              <w:spacing w:before="20"/>
              <w:ind w:left="113"/>
              <w:rPr>
                <w:sz w:val="16"/>
                <w:szCs w:val="16"/>
              </w:rPr>
            </w:pPr>
            <w:r w:rsidRPr="006325FA">
              <w:rPr>
                <w:b/>
                <w:sz w:val="16"/>
                <w:szCs w:val="16"/>
              </w:rPr>
              <w:t xml:space="preserve">Age </w:t>
            </w:r>
            <w:r w:rsidRPr="004C3997">
              <w:rPr>
                <w:sz w:val="16"/>
                <w:szCs w:val="16"/>
              </w:rPr>
              <w:t>(years)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59B667C2" w14:textId="77777777" w:rsidR="00A14059" w:rsidRPr="00282752" w:rsidRDefault="00A14059" w:rsidP="008A0A85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45B75F1C" w14:textId="77777777" w:rsidR="00A14059" w:rsidRPr="00282752" w:rsidRDefault="00A14059" w:rsidP="008A0A85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vAlign w:val="center"/>
          </w:tcPr>
          <w:p w14:paraId="26C882A6" w14:textId="77777777" w:rsidR="00A14059" w:rsidRPr="00282752" w:rsidRDefault="00A14059" w:rsidP="008A0A85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7548ED19" w14:textId="77777777" w:rsidR="00A14059" w:rsidRPr="00282752" w:rsidRDefault="00A14059" w:rsidP="008A0A85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09BCCD46" w14:textId="77777777" w:rsidR="00A14059" w:rsidRPr="00282752" w:rsidRDefault="00A14059" w:rsidP="008A0A85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vAlign w:val="center"/>
          </w:tcPr>
          <w:p w14:paraId="2B1BAD34" w14:textId="77777777" w:rsidR="00A14059" w:rsidRPr="00282752" w:rsidRDefault="00A14059" w:rsidP="008A0A85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5FD07543" w14:textId="77777777" w:rsidR="00A14059" w:rsidRPr="00282752" w:rsidRDefault="00A14059" w:rsidP="008A0A85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5B2F6F38" w14:textId="77777777" w:rsidR="00A14059" w:rsidRPr="00282752" w:rsidRDefault="00A14059" w:rsidP="008A0A85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CA960E" w14:textId="77777777" w:rsidR="00A14059" w:rsidRPr="00282752" w:rsidRDefault="00A14059" w:rsidP="008A0A85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059" w:rsidRPr="004C3997" w14:paraId="7DF5D767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C0220AB" w14:textId="77777777" w:rsidR="00A14059" w:rsidRPr="004C3997" w:rsidRDefault="00A14059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&lt; 5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8AC26B3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F556E20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B6EBE4E" w14:textId="1352F2EB" w:rsidR="00A14059" w:rsidRPr="00282752" w:rsidRDefault="00A14059" w:rsidP="00695E3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</w:t>
            </w:r>
            <w:r w:rsidR="00695E37">
              <w:rPr>
                <w:rFonts w:cstheme="minorHAnsi"/>
                <w:sz w:val="16"/>
                <w:szCs w:val="16"/>
              </w:rPr>
              <w:t>25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28799C5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722CF77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D7DEB37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2B54E70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08ECDAC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174EEB2" w14:textId="703DE794" w:rsidR="00A14059" w:rsidRPr="00282752" w:rsidRDefault="00A14059" w:rsidP="00B472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</w:t>
            </w:r>
            <w:r w:rsidR="00B4727C">
              <w:rPr>
                <w:rFonts w:cstheme="minorHAnsi"/>
                <w:sz w:val="16"/>
                <w:szCs w:val="16"/>
              </w:rPr>
              <w:t>874</w:t>
            </w:r>
          </w:p>
        </w:tc>
      </w:tr>
      <w:tr w:rsidR="00A14059" w:rsidRPr="004C3997" w14:paraId="4D721694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B559910" w14:textId="77777777" w:rsidR="00A14059" w:rsidRPr="004C3997" w:rsidRDefault="00A14059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rFonts w:cstheme="minorHAnsi"/>
                <w:sz w:val="16"/>
                <w:szCs w:val="16"/>
              </w:rPr>
              <w:t>≥</w:t>
            </w:r>
            <w:r w:rsidRPr="004C3997">
              <w:rPr>
                <w:sz w:val="16"/>
                <w:szCs w:val="16"/>
              </w:rPr>
              <w:t xml:space="preserve"> 5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DDDD699" w14:textId="11E9FA2D" w:rsidR="00A14059" w:rsidRPr="00282752" w:rsidRDefault="00A14059" w:rsidP="00C927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</w:t>
            </w:r>
            <w:r w:rsidR="00C92740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27E98FA" w14:textId="290D3E88" w:rsidR="00A14059" w:rsidRPr="00282752" w:rsidRDefault="00A14059" w:rsidP="00C927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</w:t>
            </w:r>
            <w:r w:rsidR="00C92740">
              <w:rPr>
                <w:rFonts w:cstheme="minorHAnsi"/>
                <w:sz w:val="16"/>
                <w:szCs w:val="16"/>
              </w:rPr>
              <w:t>77</w:t>
            </w:r>
            <w:r w:rsidRPr="00282752">
              <w:rPr>
                <w:rFonts w:cstheme="minorHAnsi"/>
                <w:sz w:val="16"/>
                <w:szCs w:val="16"/>
              </w:rPr>
              <w:t>-</w:t>
            </w:r>
            <w:r w:rsidR="00C92740">
              <w:rPr>
                <w:rFonts w:cstheme="minorHAnsi"/>
                <w:sz w:val="16"/>
                <w:szCs w:val="16"/>
              </w:rPr>
              <w:t>2.6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DBF9028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90A0023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FB3FBA1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6C9432E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2230092" w14:textId="2744B483" w:rsidR="00A14059" w:rsidRPr="00282752" w:rsidRDefault="00B4727C" w:rsidP="002816E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3D9B81B" w14:textId="5068C97C" w:rsidR="00A14059" w:rsidRPr="00282752" w:rsidRDefault="00B4727C" w:rsidP="00B472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7</w:t>
            </w:r>
            <w:r w:rsidR="00A14059" w:rsidRPr="00282752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1.60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78C032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16CD1" w:rsidRPr="004C3997" w14:paraId="13408314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219E456" w14:textId="1A84F9C2" w:rsidR="00316CD1" w:rsidRPr="00316CD1" w:rsidRDefault="00316CD1" w:rsidP="00316CD1">
            <w:pPr>
              <w:ind w:left="170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Year of diagnosis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6597536" w14:textId="77777777" w:rsidR="00316CD1" w:rsidRPr="00282752" w:rsidRDefault="00316CD1" w:rsidP="00C9274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0F25469" w14:textId="77777777" w:rsidR="00316CD1" w:rsidRPr="00282752" w:rsidRDefault="00316CD1" w:rsidP="00C9274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B9D1809" w14:textId="77777777" w:rsidR="00316CD1" w:rsidRPr="00282752" w:rsidRDefault="00316CD1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4AFED95" w14:textId="77777777" w:rsidR="00316CD1" w:rsidRPr="00282752" w:rsidRDefault="00316CD1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C3A3E93" w14:textId="77777777" w:rsidR="00316CD1" w:rsidRPr="00282752" w:rsidRDefault="00316CD1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17F7840" w14:textId="77777777" w:rsidR="00316CD1" w:rsidRPr="00282752" w:rsidRDefault="00316CD1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23509D6" w14:textId="77777777" w:rsidR="00316CD1" w:rsidRPr="00282752" w:rsidRDefault="00316CD1" w:rsidP="002816E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7C747BC" w14:textId="77777777" w:rsidR="00316CD1" w:rsidRPr="00282752" w:rsidRDefault="00316CD1" w:rsidP="002816E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17CDD8" w14:textId="77777777" w:rsidR="00316CD1" w:rsidRPr="00282752" w:rsidRDefault="00316CD1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16CD1" w:rsidRPr="004C3997" w14:paraId="21F386F0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D30FFEE" w14:textId="436425CB" w:rsidR="00316CD1" w:rsidRPr="004C3997" w:rsidRDefault="00316CD1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10-201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BD723B5" w14:textId="4E35827C" w:rsidR="00316CD1" w:rsidRPr="00282752" w:rsidRDefault="002922D5" w:rsidP="00C927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7818CDB" w14:textId="63972FCF" w:rsidR="00316CD1" w:rsidRPr="00282752" w:rsidRDefault="002922D5" w:rsidP="00C927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0056695" w14:textId="0C35CD1E" w:rsidR="00316CD1" w:rsidRPr="00282752" w:rsidRDefault="002922D5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A3D1E5F" w14:textId="5604BED0" w:rsidR="00316CD1" w:rsidRPr="00282752" w:rsidRDefault="002922D5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5C2FDD9" w14:textId="30D87A08" w:rsidR="00316CD1" w:rsidRPr="00282752" w:rsidRDefault="002922D5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49157C8" w14:textId="13F0CC6F" w:rsidR="00316CD1" w:rsidRPr="00282752" w:rsidRDefault="002922D5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6E16780" w14:textId="375069F3" w:rsidR="00316CD1" w:rsidRPr="00282752" w:rsidRDefault="00B4727C" w:rsidP="002816E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04C7D27" w14:textId="77777777" w:rsidR="00316CD1" w:rsidRPr="00282752" w:rsidRDefault="00316CD1" w:rsidP="002816E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16A3156" w14:textId="103D2731" w:rsidR="00316CD1" w:rsidRPr="00282752" w:rsidRDefault="00B4727C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35</w:t>
            </w:r>
          </w:p>
        </w:tc>
      </w:tr>
      <w:tr w:rsidR="00316CD1" w:rsidRPr="004C3997" w14:paraId="77C51BDA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46E921" w14:textId="217A15E3" w:rsidR="00316CD1" w:rsidRPr="004C3997" w:rsidRDefault="00316CD1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18-202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96A66C9" w14:textId="77777777" w:rsidR="00316CD1" w:rsidRPr="00282752" w:rsidRDefault="00316CD1" w:rsidP="00C9274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1F61804" w14:textId="77777777" w:rsidR="00316CD1" w:rsidRPr="00282752" w:rsidRDefault="00316CD1" w:rsidP="00C9274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90439FB" w14:textId="77777777" w:rsidR="00316CD1" w:rsidRPr="00282752" w:rsidRDefault="00316CD1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2311491" w14:textId="77777777" w:rsidR="00316CD1" w:rsidRPr="00282752" w:rsidRDefault="00316CD1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FEEFC54" w14:textId="77777777" w:rsidR="00316CD1" w:rsidRPr="00282752" w:rsidRDefault="00316CD1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E5313E1" w14:textId="77777777" w:rsidR="00316CD1" w:rsidRPr="00282752" w:rsidRDefault="00316CD1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42E9820" w14:textId="003BF251" w:rsidR="00316CD1" w:rsidRPr="00282752" w:rsidRDefault="00B4727C" w:rsidP="002816E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A8EC0FF" w14:textId="312932D9" w:rsidR="00316CD1" w:rsidRPr="00282752" w:rsidRDefault="00B4727C" w:rsidP="002816E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9-2.42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8EA10C" w14:textId="77777777" w:rsidR="00316CD1" w:rsidRPr="00282752" w:rsidRDefault="00316CD1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059" w:rsidRPr="004C3997" w14:paraId="3B39C194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CD9127E" w14:textId="77777777" w:rsidR="00A14059" w:rsidRPr="004C3997" w:rsidRDefault="00A14059" w:rsidP="008A0A85">
            <w:pPr>
              <w:ind w:left="113"/>
              <w:rPr>
                <w:rFonts w:cstheme="minorHAnsi"/>
                <w:sz w:val="16"/>
                <w:szCs w:val="16"/>
              </w:rPr>
            </w:pPr>
            <w:r w:rsidRPr="006325FA">
              <w:rPr>
                <w:b/>
                <w:sz w:val="16"/>
                <w:szCs w:val="16"/>
              </w:rPr>
              <w:t>TNBC subgroup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EA746BD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25187C5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CD25280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BB3F2B6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172ED69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10A9EF4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F80A6E6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58F7822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C0086A1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059" w:rsidRPr="004C3997" w14:paraId="348A1C35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1C4249B" w14:textId="77777777" w:rsidR="00A14059" w:rsidRPr="004C3997" w:rsidRDefault="00A14059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NST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CBD1FFB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E80B994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B5C0AA0" w14:textId="5F067E60" w:rsidR="00A14059" w:rsidRPr="00282752" w:rsidRDefault="00A14059" w:rsidP="00695E3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2</w:t>
            </w:r>
            <w:r w:rsidR="00695E37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5108E3E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72DAC94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E426B40" w14:textId="695309CC" w:rsidR="00A14059" w:rsidRPr="00282752" w:rsidRDefault="00A14059" w:rsidP="00695E3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0.00</w:t>
            </w:r>
            <w:r w:rsidR="00695E37">
              <w:rPr>
                <w:rFonts w:cstheme="minorHAnsi"/>
                <w:b/>
                <w:sz w:val="16"/>
                <w:szCs w:val="16"/>
              </w:rPr>
              <w:t>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5196D04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B77E22F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12CF39A" w14:textId="31ABB36C" w:rsidR="00A14059" w:rsidRPr="00282752" w:rsidRDefault="00A14059" w:rsidP="00B472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0.00</w:t>
            </w:r>
            <w:r w:rsidR="00B4727C">
              <w:rPr>
                <w:rFonts w:cstheme="minorHAnsi"/>
                <w:b/>
                <w:sz w:val="16"/>
                <w:szCs w:val="16"/>
              </w:rPr>
              <w:t>3</w:t>
            </w:r>
          </w:p>
        </w:tc>
      </w:tr>
      <w:tr w:rsidR="00A14059" w:rsidRPr="004C3997" w14:paraId="478E25FF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168FF1D" w14:textId="77777777" w:rsidR="00A14059" w:rsidRPr="004C3997" w:rsidRDefault="00A14059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ST high-grade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40FC30E" w14:textId="230F07AF" w:rsidR="00A14059" w:rsidRPr="00282752" w:rsidRDefault="00A14059" w:rsidP="00695E3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</w:t>
            </w:r>
            <w:r w:rsidR="00695E37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BBAC52C" w14:textId="19E4DF0A" w:rsidR="00A14059" w:rsidRPr="00282752" w:rsidRDefault="00A14059" w:rsidP="00695E3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</w:t>
            </w:r>
            <w:r w:rsidR="00695E37">
              <w:rPr>
                <w:rFonts w:cstheme="minorHAnsi"/>
                <w:sz w:val="16"/>
                <w:szCs w:val="16"/>
              </w:rPr>
              <w:t>79</w:t>
            </w:r>
            <w:r w:rsidRPr="00282752">
              <w:rPr>
                <w:rFonts w:cstheme="minorHAnsi"/>
                <w:sz w:val="16"/>
                <w:szCs w:val="16"/>
              </w:rPr>
              <w:t>-2.</w:t>
            </w:r>
            <w:r w:rsidR="00695E37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72AD2FC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0ECCCE6" w14:textId="7C4D4D42" w:rsidR="00A14059" w:rsidRPr="00282752" w:rsidRDefault="00A14059" w:rsidP="00695E3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</w:t>
            </w:r>
            <w:r w:rsidR="00695E37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77D705A" w14:textId="75488525" w:rsidR="00A14059" w:rsidRPr="00282752" w:rsidRDefault="00A14059" w:rsidP="00695E3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</w:t>
            </w:r>
            <w:r w:rsidR="00695E37">
              <w:rPr>
                <w:rFonts w:cstheme="minorHAnsi"/>
                <w:sz w:val="16"/>
                <w:szCs w:val="16"/>
              </w:rPr>
              <w:t>43</w:t>
            </w:r>
            <w:r w:rsidRPr="00282752">
              <w:rPr>
                <w:rFonts w:cstheme="minorHAnsi"/>
                <w:sz w:val="16"/>
                <w:szCs w:val="16"/>
              </w:rPr>
              <w:t>-4.</w:t>
            </w:r>
            <w:r w:rsidR="00695E37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24C184B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C4CC8CA" w14:textId="7A28D8AB" w:rsidR="00A14059" w:rsidRPr="00282752" w:rsidRDefault="00B4727C" w:rsidP="002816E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8BFDB88" w14:textId="6E5C6F09" w:rsidR="00A14059" w:rsidRPr="00282752" w:rsidRDefault="00A14059" w:rsidP="00B472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</w:t>
            </w:r>
            <w:r w:rsidR="002816E5">
              <w:rPr>
                <w:rFonts w:cstheme="minorHAnsi"/>
                <w:sz w:val="16"/>
                <w:szCs w:val="16"/>
              </w:rPr>
              <w:t>2</w:t>
            </w:r>
            <w:r w:rsidR="00B4727C">
              <w:rPr>
                <w:rFonts w:cstheme="minorHAnsi"/>
                <w:sz w:val="16"/>
                <w:szCs w:val="16"/>
              </w:rPr>
              <w:t>7</w:t>
            </w:r>
            <w:r w:rsidRPr="00282752">
              <w:rPr>
                <w:rFonts w:cstheme="minorHAnsi"/>
                <w:sz w:val="16"/>
                <w:szCs w:val="16"/>
              </w:rPr>
              <w:t>-3.</w:t>
            </w:r>
            <w:r w:rsidR="00B4727C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355A455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059" w:rsidRPr="004C3997" w14:paraId="14BEE77B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3548EAA" w14:textId="77777777" w:rsidR="00A14059" w:rsidRPr="006325FA" w:rsidRDefault="00A14059" w:rsidP="008A0A85">
            <w:pPr>
              <w:ind w:left="113"/>
              <w:rPr>
                <w:b/>
                <w:sz w:val="16"/>
                <w:szCs w:val="16"/>
              </w:rPr>
            </w:pPr>
            <w:r w:rsidRPr="006325FA">
              <w:rPr>
                <w:b/>
                <w:sz w:val="16"/>
                <w:szCs w:val="16"/>
              </w:rPr>
              <w:t>pT category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DF1E03B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334146B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00036AC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33E2A3D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2E76A7C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2ECE87E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5A014A0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943F27F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EBAF110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059" w:rsidRPr="004C3997" w14:paraId="732BC0DB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AC3061D" w14:textId="6B1C8BBA" w:rsidR="00A14059" w:rsidRPr="004C3997" w:rsidRDefault="00A14059" w:rsidP="004D45A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T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6CE7BBA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A6D4557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D0A1258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66E777B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6EAAEC3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43F12BA" w14:textId="4129484B" w:rsidR="00A14059" w:rsidRPr="00282752" w:rsidRDefault="00A14059" w:rsidP="00695E3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0.00</w:t>
            </w:r>
            <w:r w:rsidR="00695E37">
              <w:rPr>
                <w:rFonts w:cstheme="minorHAnsi"/>
                <w:b/>
                <w:sz w:val="16"/>
                <w:szCs w:val="16"/>
              </w:rPr>
              <w:t>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2BE6A00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DF5425D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4FFC4BF" w14:textId="2D020176" w:rsidR="00A14059" w:rsidRPr="00282752" w:rsidRDefault="002816E5" w:rsidP="008A0A85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&lt;</w:t>
            </w:r>
            <w:r w:rsidR="00A14059" w:rsidRPr="00282752">
              <w:rPr>
                <w:rFonts w:cstheme="minorHAnsi"/>
                <w:b/>
                <w:sz w:val="16"/>
                <w:szCs w:val="16"/>
              </w:rPr>
              <w:t>0.001</w:t>
            </w:r>
          </w:p>
        </w:tc>
      </w:tr>
      <w:tr w:rsidR="004D45A5" w:rsidRPr="004C3997" w14:paraId="22423424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C3C051" w14:textId="18CAD2EE" w:rsidR="004D45A5" w:rsidRPr="004C3997" w:rsidRDefault="004D45A5" w:rsidP="008A0A85">
            <w:pPr>
              <w:ind w:left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7B5C8CE" w14:textId="0D38E6D6" w:rsidR="004D45A5" w:rsidRPr="00282752" w:rsidRDefault="00695E37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8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3E55788" w14:textId="03C8B194" w:rsidR="004D45A5" w:rsidRPr="00282752" w:rsidRDefault="00695E37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4-3.3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05BEE4D" w14:textId="77777777" w:rsidR="004D45A5" w:rsidRPr="00282752" w:rsidRDefault="004D45A5" w:rsidP="008A0A85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1D1B70D" w14:textId="28AC12A5" w:rsidR="004D45A5" w:rsidRPr="00282752" w:rsidRDefault="00695E37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5680E3D" w14:textId="266AF2BF" w:rsidR="004D45A5" w:rsidRPr="00282752" w:rsidRDefault="00695E37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0-3.3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3F733EB" w14:textId="77777777" w:rsidR="004D45A5" w:rsidRPr="00282752" w:rsidRDefault="004D45A5" w:rsidP="008A0A85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D8FB596" w14:textId="404C1774" w:rsidR="004D45A5" w:rsidRPr="00282752" w:rsidRDefault="002816E5" w:rsidP="00B472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6</w:t>
            </w:r>
            <w:r w:rsidR="00B4727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D35EE98" w14:textId="4750EFBA" w:rsidR="004D45A5" w:rsidRPr="00282752" w:rsidRDefault="00B4727C" w:rsidP="00B472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  <w:r w:rsidR="002816E5">
              <w:rPr>
                <w:rFonts w:cstheme="minorHAnsi"/>
                <w:sz w:val="16"/>
                <w:szCs w:val="16"/>
              </w:rPr>
              <w:t>-2.6</w:t>
            </w: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0F126A" w14:textId="77777777" w:rsidR="004D45A5" w:rsidRPr="00282752" w:rsidRDefault="004D45A5" w:rsidP="008A0A85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A14059" w:rsidRPr="004C3997" w14:paraId="594629A8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09279DB" w14:textId="77777777" w:rsidR="00A14059" w:rsidRPr="004C3997" w:rsidRDefault="00A14059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T3/T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E59C0C4" w14:textId="67C74A79" w:rsidR="00A14059" w:rsidRPr="00282752" w:rsidRDefault="00695E37" w:rsidP="00695E3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0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44502F0" w14:textId="64113287" w:rsidR="00A14059" w:rsidRPr="00282752" w:rsidRDefault="00695E37" w:rsidP="00695E3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45</w:t>
            </w:r>
            <w:r w:rsidR="00A14059" w:rsidRPr="00282752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10.2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68E5B99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E5CCF15" w14:textId="02CC45DB" w:rsidR="00A14059" w:rsidRPr="00282752" w:rsidRDefault="00695E37" w:rsidP="00695E3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8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9810B95" w14:textId="36D13E27" w:rsidR="00A14059" w:rsidRPr="00282752" w:rsidRDefault="00A14059" w:rsidP="00695E3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</w:t>
            </w:r>
            <w:r w:rsidR="00695E37">
              <w:rPr>
                <w:rFonts w:cstheme="minorHAnsi"/>
                <w:sz w:val="16"/>
                <w:szCs w:val="16"/>
              </w:rPr>
              <w:t>75</w:t>
            </w:r>
            <w:r w:rsidRPr="00282752">
              <w:rPr>
                <w:rFonts w:cstheme="minorHAnsi"/>
                <w:sz w:val="16"/>
                <w:szCs w:val="16"/>
              </w:rPr>
              <w:t>-</w:t>
            </w:r>
            <w:r w:rsidR="00695E37">
              <w:rPr>
                <w:rFonts w:cstheme="minorHAnsi"/>
                <w:sz w:val="16"/>
                <w:szCs w:val="16"/>
              </w:rPr>
              <w:t>8.5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6A61A64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D4F17D7" w14:textId="7F8428B0" w:rsidR="00A14059" w:rsidRPr="00282752" w:rsidRDefault="002816E5" w:rsidP="00B472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5</w:t>
            </w:r>
            <w:r w:rsidR="00B4727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E525EB5" w14:textId="56A11935" w:rsidR="00A14059" w:rsidRPr="00282752" w:rsidRDefault="00A14059" w:rsidP="00B472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</w:t>
            </w:r>
            <w:r w:rsidR="00B4727C">
              <w:rPr>
                <w:rFonts w:cstheme="minorHAnsi"/>
                <w:sz w:val="16"/>
                <w:szCs w:val="16"/>
              </w:rPr>
              <w:t>87</w:t>
            </w:r>
            <w:r w:rsidRPr="00282752">
              <w:rPr>
                <w:rFonts w:cstheme="minorHAnsi"/>
                <w:sz w:val="16"/>
                <w:szCs w:val="16"/>
              </w:rPr>
              <w:t>-</w:t>
            </w:r>
            <w:r w:rsidR="002816E5">
              <w:rPr>
                <w:rFonts w:cstheme="minorHAnsi"/>
                <w:sz w:val="16"/>
                <w:szCs w:val="16"/>
              </w:rPr>
              <w:t>6.6</w:t>
            </w:r>
            <w:r w:rsidR="00B4727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9082A28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059" w:rsidRPr="004C3997" w14:paraId="01E6729B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B8E5CC" w14:textId="77777777" w:rsidR="00A14059" w:rsidRPr="006325FA" w:rsidRDefault="00A14059" w:rsidP="008A0A85">
            <w:pPr>
              <w:ind w:left="113"/>
              <w:rPr>
                <w:b/>
                <w:sz w:val="16"/>
                <w:szCs w:val="16"/>
              </w:rPr>
            </w:pPr>
            <w:r w:rsidRPr="006325FA">
              <w:rPr>
                <w:b/>
                <w:sz w:val="16"/>
                <w:szCs w:val="16"/>
              </w:rPr>
              <w:t>Nodal status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754C629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A42E0E6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2BA8E67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9F5DDC3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8493B3C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C724BE2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7D5E3D6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3924E34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ECEE2FB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059" w:rsidRPr="004C3997" w14:paraId="4659B7B0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0C7595D" w14:textId="77777777" w:rsidR="00A14059" w:rsidRPr="004C3997" w:rsidRDefault="00A14059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N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ABBE8FA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5E5A565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606CD9D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E0AC32B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DEE3F3C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7FCA8F4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2EA6F69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6C0CFA9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EB48ED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</w:tr>
      <w:tr w:rsidR="00A14059" w:rsidRPr="004C3997" w14:paraId="76E15136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AE8C40F" w14:textId="77777777" w:rsidR="00A14059" w:rsidRPr="004C3997" w:rsidRDefault="00A14059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N+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EB66D95" w14:textId="7D50E350" w:rsidR="00A14059" w:rsidRPr="00282752" w:rsidRDefault="00695E37" w:rsidP="00695E3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9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796C9F7" w14:textId="1F820118" w:rsidR="00A14059" w:rsidRPr="00282752" w:rsidRDefault="00A14059" w:rsidP="00695E3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</w:t>
            </w:r>
            <w:r w:rsidR="00695E37">
              <w:rPr>
                <w:rFonts w:cstheme="minorHAnsi"/>
                <w:sz w:val="16"/>
                <w:szCs w:val="16"/>
              </w:rPr>
              <w:t>79</w:t>
            </w:r>
            <w:r w:rsidRPr="00282752">
              <w:rPr>
                <w:rFonts w:cstheme="minorHAnsi"/>
                <w:sz w:val="16"/>
                <w:szCs w:val="16"/>
              </w:rPr>
              <w:t>-</w:t>
            </w:r>
            <w:r w:rsidR="00695E37">
              <w:rPr>
                <w:rFonts w:cstheme="minorHAnsi"/>
                <w:sz w:val="16"/>
                <w:szCs w:val="16"/>
              </w:rPr>
              <w:t>4.7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ECEE497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2246938" w14:textId="5970B4A8" w:rsidR="00A14059" w:rsidRPr="00282752" w:rsidRDefault="00A14059" w:rsidP="00695E3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4.</w:t>
            </w:r>
            <w:r w:rsidR="00695E37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9E566A2" w14:textId="5A969867" w:rsidR="00A14059" w:rsidRPr="00282752" w:rsidRDefault="00A14059" w:rsidP="00695E3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</w:t>
            </w:r>
            <w:r w:rsidR="00695E37">
              <w:rPr>
                <w:rFonts w:cstheme="minorHAnsi"/>
                <w:sz w:val="16"/>
                <w:szCs w:val="16"/>
              </w:rPr>
              <w:t>34</w:t>
            </w:r>
            <w:r w:rsidRPr="00282752">
              <w:rPr>
                <w:rFonts w:cstheme="minorHAnsi"/>
                <w:sz w:val="16"/>
                <w:szCs w:val="16"/>
              </w:rPr>
              <w:t>-7.</w:t>
            </w:r>
            <w:r w:rsidR="00695E37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09F0DCC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0E126BF" w14:textId="5EC245F9" w:rsidR="00A14059" w:rsidRPr="00282752" w:rsidRDefault="00B4727C" w:rsidP="002816E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9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8984CD8" w14:textId="3FAD05C3" w:rsidR="00A14059" w:rsidRPr="00282752" w:rsidRDefault="002816E5" w:rsidP="00B472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9</w:t>
            </w:r>
            <w:r w:rsidR="00B4727C">
              <w:rPr>
                <w:rFonts w:cstheme="minorHAnsi"/>
                <w:sz w:val="16"/>
                <w:szCs w:val="16"/>
              </w:rPr>
              <w:t>4</w:t>
            </w:r>
            <w:r w:rsidR="00A14059" w:rsidRPr="00282752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4.6</w:t>
            </w:r>
            <w:r w:rsidR="00B4727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5C8E40B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059" w:rsidRPr="004C3997" w14:paraId="526461A7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CF56EF1" w14:textId="77777777" w:rsidR="00A14059" w:rsidRPr="00E342F6" w:rsidRDefault="00A14059" w:rsidP="008A0A85">
            <w:pPr>
              <w:ind w:left="113"/>
              <w:rPr>
                <w:b/>
                <w:sz w:val="16"/>
                <w:szCs w:val="16"/>
              </w:rPr>
            </w:pPr>
            <w:r w:rsidRPr="00E342F6">
              <w:rPr>
                <w:b/>
                <w:sz w:val="16"/>
                <w:szCs w:val="16"/>
              </w:rPr>
              <w:t>Ki-67 index (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EADE3CD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008F78D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30DD262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44CE499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4EAAA1C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98CB68F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644633F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8A00C75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F0A8A30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059" w:rsidRPr="004C3997" w14:paraId="46844DC6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0031437" w14:textId="70127AE5" w:rsidR="00A14059" w:rsidRPr="00E342F6" w:rsidRDefault="00A14059" w:rsidP="008A0A85">
            <w:pPr>
              <w:ind w:left="284"/>
              <w:rPr>
                <w:sz w:val="16"/>
                <w:szCs w:val="16"/>
              </w:rPr>
            </w:pPr>
            <w:r w:rsidRPr="00E342F6">
              <w:rPr>
                <w:rFonts w:cstheme="minorHAnsi"/>
                <w:sz w:val="16"/>
                <w:szCs w:val="16"/>
              </w:rPr>
              <w:t>≤</w:t>
            </w:r>
            <w:r w:rsidR="00DD18D7">
              <w:rPr>
                <w:rFonts w:cstheme="minorHAnsi"/>
                <w:sz w:val="16"/>
                <w:szCs w:val="16"/>
              </w:rPr>
              <w:t xml:space="preserve"> </w:t>
            </w:r>
            <w:r w:rsidRPr="00E342F6">
              <w:rPr>
                <w:sz w:val="16"/>
                <w:szCs w:val="16"/>
              </w:rPr>
              <w:t>2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12B65EF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8F267A7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67F45BD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BA335DC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F55F65D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FD92586" w14:textId="6BC2D5BD" w:rsidR="00A14059" w:rsidRPr="00282752" w:rsidRDefault="00A14059" w:rsidP="00695E3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9</w:t>
            </w:r>
            <w:r w:rsidR="00695E37">
              <w:rPr>
                <w:rFonts w:cstheme="minorHAnsi"/>
                <w:sz w:val="16"/>
                <w:szCs w:val="16"/>
              </w:rPr>
              <w:t>9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8817A6B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A4234B6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ECFBCA" w14:textId="2C8EB3F0" w:rsidR="00A14059" w:rsidRPr="00282752" w:rsidRDefault="00A14059" w:rsidP="00B472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7</w:t>
            </w:r>
            <w:r w:rsidR="002816E5">
              <w:rPr>
                <w:rFonts w:cstheme="minorHAnsi"/>
                <w:sz w:val="16"/>
                <w:szCs w:val="16"/>
              </w:rPr>
              <w:t>3</w:t>
            </w:r>
            <w:r w:rsidR="00B4727C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A14059" w:rsidRPr="004C3997" w14:paraId="1CDA8AD7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A87327" w14:textId="20B53FC4" w:rsidR="00A14059" w:rsidRPr="00B556EC" w:rsidRDefault="00B556EC" w:rsidP="00B556EC">
            <w:pPr>
              <w:ind w:left="284"/>
              <w:rPr>
                <w:sz w:val="16"/>
                <w:szCs w:val="16"/>
              </w:rPr>
            </w:pPr>
            <w:r w:rsidRPr="00B556EC">
              <w:rPr>
                <w:sz w:val="16"/>
                <w:szCs w:val="16"/>
              </w:rPr>
              <w:t>&gt;</w:t>
            </w:r>
            <w:r>
              <w:rPr>
                <w:sz w:val="16"/>
                <w:szCs w:val="16"/>
              </w:rPr>
              <w:t xml:space="preserve"> </w:t>
            </w:r>
            <w:r w:rsidR="00A14059" w:rsidRPr="00B556EC">
              <w:rPr>
                <w:sz w:val="16"/>
                <w:szCs w:val="16"/>
              </w:rPr>
              <w:t>2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5569149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5106980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1AC0E06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0A2AA56" w14:textId="7999D6D3" w:rsidR="00A14059" w:rsidRPr="00282752" w:rsidRDefault="00A14059" w:rsidP="00695E3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0</w:t>
            </w:r>
            <w:r w:rsidR="00695E3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B6D7AE3" w14:textId="4FEEB745" w:rsidR="00A14059" w:rsidRPr="00282752" w:rsidRDefault="00A14059" w:rsidP="00695E3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4</w:t>
            </w:r>
            <w:r w:rsidR="00695E37">
              <w:rPr>
                <w:rFonts w:cstheme="minorHAnsi"/>
                <w:sz w:val="16"/>
                <w:szCs w:val="16"/>
              </w:rPr>
              <w:t>0</w:t>
            </w:r>
            <w:r w:rsidRPr="00282752">
              <w:rPr>
                <w:rFonts w:cstheme="minorHAnsi"/>
                <w:sz w:val="16"/>
                <w:szCs w:val="16"/>
              </w:rPr>
              <w:t>-2.5</w:t>
            </w:r>
            <w:r w:rsidR="00695E3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210388B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35623C7" w14:textId="13F9A83D" w:rsidR="00A14059" w:rsidRPr="00282752" w:rsidRDefault="00A14059" w:rsidP="00B472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1</w:t>
            </w:r>
            <w:r w:rsidR="00B4727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AA79017" w14:textId="6BB7DB4A" w:rsidR="00A14059" w:rsidRPr="00282752" w:rsidRDefault="00A14059" w:rsidP="00B472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52-2.</w:t>
            </w:r>
            <w:r w:rsidR="002816E5">
              <w:rPr>
                <w:rFonts w:cstheme="minorHAnsi"/>
                <w:sz w:val="16"/>
                <w:szCs w:val="16"/>
              </w:rPr>
              <w:t>5</w:t>
            </w:r>
            <w:r w:rsidR="00B4727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94F9381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059" w:rsidRPr="004C3997" w14:paraId="707C435C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70D1ED2" w14:textId="77777777" w:rsidR="00A14059" w:rsidRPr="004C3997" w:rsidRDefault="00A14059" w:rsidP="008A0A85">
            <w:pPr>
              <w:ind w:left="113"/>
              <w:rPr>
                <w:sz w:val="16"/>
                <w:szCs w:val="16"/>
              </w:rPr>
            </w:pPr>
            <w:r w:rsidRPr="006325FA">
              <w:rPr>
                <w:b/>
                <w:sz w:val="16"/>
                <w:szCs w:val="16"/>
              </w:rPr>
              <w:t>Adjuvant CT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D64010F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0895AB8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069F625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C14D737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691106E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6300F52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CC8A1F2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7F97CA3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2F23C7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059" w:rsidRPr="004C3997" w14:paraId="45C1A8E9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A3117DB" w14:textId="77777777" w:rsidR="00A14059" w:rsidRPr="004C3997" w:rsidRDefault="00A14059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Yes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86D1B13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CB4A509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92C0AF0" w14:textId="07648964" w:rsidR="00A14059" w:rsidRPr="00282752" w:rsidRDefault="00A14059" w:rsidP="00695E3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Cs/>
                <w:sz w:val="16"/>
                <w:szCs w:val="16"/>
              </w:rPr>
              <w:t>0.</w:t>
            </w:r>
            <w:r w:rsidR="00695E37">
              <w:rPr>
                <w:rFonts w:cstheme="minorHAnsi"/>
                <w:bCs/>
                <w:sz w:val="16"/>
                <w:szCs w:val="16"/>
              </w:rPr>
              <w:t>20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9AC434B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09E9798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F2A8C18" w14:textId="36F77D32" w:rsidR="00A14059" w:rsidRPr="00282752" w:rsidRDefault="00A14059" w:rsidP="00695E3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0.0</w:t>
            </w:r>
            <w:r w:rsidR="00695E37">
              <w:rPr>
                <w:rFonts w:cstheme="minorHAnsi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E4D4172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4D48C41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156B48" w14:textId="4F8AC606" w:rsidR="00A14059" w:rsidRPr="00282752" w:rsidRDefault="00A14059" w:rsidP="002816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0.0</w:t>
            </w:r>
            <w:r w:rsidR="00B4727C">
              <w:rPr>
                <w:rFonts w:cstheme="minorHAnsi"/>
                <w:b/>
                <w:bCs/>
                <w:sz w:val="16"/>
                <w:szCs w:val="16"/>
              </w:rPr>
              <w:t>24</w:t>
            </w:r>
          </w:p>
        </w:tc>
      </w:tr>
      <w:tr w:rsidR="00A14059" w:rsidRPr="004C3997" w14:paraId="19FE0668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179C0F2" w14:textId="77777777" w:rsidR="00A14059" w:rsidRPr="004C3997" w:rsidRDefault="00A14059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No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6EBD6A3" w14:textId="19DBAC5F" w:rsidR="00A14059" w:rsidRPr="00282752" w:rsidRDefault="00A14059" w:rsidP="00695E3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</w:t>
            </w:r>
            <w:r w:rsidR="00695E37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095F312" w14:textId="4777C634" w:rsidR="00A14059" w:rsidRPr="00282752" w:rsidRDefault="00A14059" w:rsidP="00695E3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8</w:t>
            </w:r>
            <w:r w:rsidR="00695E37">
              <w:rPr>
                <w:rFonts w:cstheme="minorHAnsi"/>
                <w:sz w:val="16"/>
                <w:szCs w:val="16"/>
              </w:rPr>
              <w:t>2</w:t>
            </w:r>
            <w:r w:rsidRPr="00282752">
              <w:rPr>
                <w:rFonts w:cstheme="minorHAnsi"/>
                <w:sz w:val="16"/>
                <w:szCs w:val="16"/>
              </w:rPr>
              <w:t>-2.</w:t>
            </w:r>
            <w:r w:rsidR="00695E37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39ADACC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6C8951B" w14:textId="58FBA53C" w:rsidR="00A14059" w:rsidRPr="00282752" w:rsidRDefault="00A14059" w:rsidP="00695E3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</w:t>
            </w:r>
            <w:r w:rsidR="00695E37">
              <w:rPr>
                <w:rFonts w:cstheme="minorHAnsi"/>
                <w:sz w:val="16"/>
                <w:szCs w:val="16"/>
              </w:rPr>
              <w:t>1</w:t>
            </w:r>
            <w:r w:rsidRPr="0028275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80D1437" w14:textId="7523FBB0" w:rsidR="00A14059" w:rsidRPr="00282752" w:rsidRDefault="00A14059" w:rsidP="00695E3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1</w:t>
            </w:r>
            <w:r w:rsidR="00695E37">
              <w:rPr>
                <w:rFonts w:cstheme="minorHAnsi"/>
                <w:sz w:val="16"/>
                <w:szCs w:val="16"/>
              </w:rPr>
              <w:t>1</w:t>
            </w:r>
            <w:r w:rsidRPr="00282752">
              <w:rPr>
                <w:rFonts w:cstheme="minorHAnsi"/>
                <w:sz w:val="16"/>
                <w:szCs w:val="16"/>
              </w:rPr>
              <w:t>-</w:t>
            </w:r>
            <w:r w:rsidR="00695E37">
              <w:rPr>
                <w:rFonts w:cstheme="minorHAnsi"/>
                <w:sz w:val="16"/>
                <w:szCs w:val="16"/>
              </w:rPr>
              <w:t>3.9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8CD2891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19A316B" w14:textId="007B9357" w:rsidR="00A14059" w:rsidRPr="00282752" w:rsidRDefault="00A14059" w:rsidP="002816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</w:t>
            </w:r>
            <w:r w:rsidR="00B4727C">
              <w:rPr>
                <w:rFonts w:cstheme="minorHAnsi"/>
                <w:sz w:val="16"/>
                <w:szCs w:val="16"/>
              </w:rPr>
              <w:t>8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366C1B1" w14:textId="0ECB8DE4" w:rsidR="00A14059" w:rsidRPr="00282752" w:rsidRDefault="00A14059" w:rsidP="002816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</w:t>
            </w:r>
            <w:r w:rsidR="00B4727C">
              <w:rPr>
                <w:rFonts w:cstheme="minorHAnsi"/>
                <w:sz w:val="16"/>
                <w:szCs w:val="16"/>
              </w:rPr>
              <w:t>09</w:t>
            </w:r>
            <w:r w:rsidRPr="00282752">
              <w:rPr>
                <w:rFonts w:cstheme="minorHAnsi"/>
                <w:sz w:val="16"/>
                <w:szCs w:val="16"/>
              </w:rPr>
              <w:t>-</w:t>
            </w:r>
            <w:r w:rsidR="00B4727C">
              <w:rPr>
                <w:rFonts w:cstheme="minorHAnsi"/>
                <w:sz w:val="16"/>
                <w:szCs w:val="16"/>
              </w:rPr>
              <w:t>3.13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8218BD3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059" w:rsidRPr="004C3997" w14:paraId="34EE08B3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4874B6" w14:textId="77777777" w:rsidR="00A14059" w:rsidRPr="006325FA" w:rsidRDefault="00A14059" w:rsidP="008A0A85">
            <w:pPr>
              <w:ind w:left="113"/>
              <w:rPr>
                <w:b/>
                <w:sz w:val="16"/>
                <w:szCs w:val="16"/>
              </w:rPr>
            </w:pPr>
            <w:r w:rsidRPr="006325FA">
              <w:rPr>
                <w:b/>
                <w:sz w:val="16"/>
                <w:szCs w:val="16"/>
              </w:rPr>
              <w:t>Adjuvant RT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3B2350C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6A9D96A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D0678FF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C5C9F08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84DF24A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154C871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C9A5C6F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8D8EFCE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57497BE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059" w:rsidRPr="004C3997" w14:paraId="74D17DED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D0891B" w14:textId="77777777" w:rsidR="00A14059" w:rsidRPr="004C3997" w:rsidRDefault="00A14059" w:rsidP="008A0A85">
            <w:pPr>
              <w:ind w:left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D288EA0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7F46458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5BA641A" w14:textId="320F280D" w:rsidR="00A14059" w:rsidRPr="00282752" w:rsidRDefault="00A14059" w:rsidP="00695E3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0.00</w:t>
            </w:r>
            <w:r w:rsidR="00695E37">
              <w:rPr>
                <w:rFonts w:cstheme="minorHAnsi"/>
                <w:b/>
                <w:sz w:val="16"/>
                <w:szCs w:val="16"/>
              </w:rPr>
              <w:t>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A9F1502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3F5C637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6C219AE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F5FD8B1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B08C5C9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A986E6F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0.003</w:t>
            </w:r>
          </w:p>
        </w:tc>
      </w:tr>
      <w:tr w:rsidR="00A14059" w:rsidRPr="004C3997" w14:paraId="11A99414" w14:textId="77777777" w:rsidTr="00EA0D2A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23D8D2A1" w14:textId="77777777" w:rsidR="00A14059" w:rsidRPr="004C3997" w:rsidRDefault="00A14059" w:rsidP="008A0A85">
            <w:pPr>
              <w:ind w:left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501522C2" w14:textId="0A80501B" w:rsidR="00A14059" w:rsidRPr="00282752" w:rsidRDefault="00A14059" w:rsidP="00695E3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3</w:t>
            </w:r>
            <w:r w:rsidR="00695E3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55E35620" w14:textId="1917A572" w:rsidR="00A14059" w:rsidRPr="00282752" w:rsidRDefault="00A14059" w:rsidP="00695E3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3</w:t>
            </w:r>
            <w:r w:rsidR="00695E37">
              <w:rPr>
                <w:rFonts w:cstheme="minorHAnsi"/>
                <w:sz w:val="16"/>
                <w:szCs w:val="16"/>
              </w:rPr>
              <w:t>1</w:t>
            </w:r>
            <w:r w:rsidRPr="00282752">
              <w:rPr>
                <w:rFonts w:cstheme="minorHAnsi"/>
                <w:sz w:val="16"/>
                <w:szCs w:val="16"/>
              </w:rPr>
              <w:t>-4.0</w:t>
            </w:r>
            <w:r w:rsidR="00695E37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021" w:type="dxa"/>
            <w:tcBorders>
              <w:top w:val="nil"/>
              <w:bottom w:val="single" w:sz="8" w:space="0" w:color="auto"/>
            </w:tcBorders>
            <w:vAlign w:val="center"/>
          </w:tcPr>
          <w:p w14:paraId="0D6BE7D0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7FA8D666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0B35FDF8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single" w:sz="8" w:space="0" w:color="auto"/>
            </w:tcBorders>
            <w:vAlign w:val="center"/>
          </w:tcPr>
          <w:p w14:paraId="315CD0C3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50C18F1F" w14:textId="3B32BE63" w:rsidR="00A14059" w:rsidRPr="00282752" w:rsidRDefault="00A14059" w:rsidP="002816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1</w:t>
            </w:r>
            <w:r w:rsidR="00B4727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2C9C80A3" w14:textId="4C33C938" w:rsidR="00A14059" w:rsidRPr="00282752" w:rsidRDefault="00A14059" w:rsidP="00B472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</w:t>
            </w:r>
            <w:r w:rsidR="00B4727C">
              <w:rPr>
                <w:rFonts w:cstheme="minorHAnsi"/>
                <w:sz w:val="16"/>
                <w:szCs w:val="16"/>
              </w:rPr>
              <w:t>30</w:t>
            </w:r>
            <w:r w:rsidRPr="00282752">
              <w:rPr>
                <w:rFonts w:cstheme="minorHAnsi"/>
                <w:sz w:val="16"/>
                <w:szCs w:val="16"/>
              </w:rPr>
              <w:t>-3.</w:t>
            </w:r>
            <w:r w:rsidR="00B4727C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1021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AFFC808" w14:textId="77777777" w:rsidR="00A14059" w:rsidRPr="00282752" w:rsidRDefault="00A14059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</w:tbl>
    <w:p w14:paraId="31A28D72" w14:textId="77777777" w:rsidR="00A14059" w:rsidRPr="004C3997" w:rsidRDefault="00A14059" w:rsidP="00EA0D2A">
      <w:pPr>
        <w:suppressLineNumbers/>
        <w:spacing w:before="20" w:line="240" w:lineRule="auto"/>
        <w:ind w:left="-851" w:right="-1077"/>
        <w:rPr>
          <w:sz w:val="16"/>
          <w:szCs w:val="16"/>
        </w:rPr>
      </w:pPr>
      <w:r>
        <w:rPr>
          <w:sz w:val="16"/>
          <w:szCs w:val="16"/>
        </w:rPr>
        <w:t>TNBC triple-negative breast cancer</w:t>
      </w:r>
      <w:r w:rsidRPr="004C3997">
        <w:rPr>
          <w:sz w:val="16"/>
          <w:szCs w:val="16"/>
        </w:rPr>
        <w:t>, ST special type, NST no special type, NAC neoadjuvant chemothera</w:t>
      </w:r>
      <w:r>
        <w:rPr>
          <w:sz w:val="16"/>
          <w:szCs w:val="16"/>
        </w:rPr>
        <w:t>p</w:t>
      </w:r>
      <w:r w:rsidRPr="004C3997">
        <w:rPr>
          <w:sz w:val="16"/>
          <w:szCs w:val="16"/>
        </w:rPr>
        <w:t xml:space="preserve">y, OS overall survival, </w:t>
      </w:r>
      <w:r>
        <w:rPr>
          <w:sz w:val="16"/>
          <w:szCs w:val="16"/>
        </w:rPr>
        <w:t>DD</w:t>
      </w:r>
      <w:r w:rsidRPr="004C3997">
        <w:rPr>
          <w:sz w:val="16"/>
          <w:szCs w:val="16"/>
        </w:rPr>
        <w:t xml:space="preserve">FS </w:t>
      </w:r>
      <w:r>
        <w:rPr>
          <w:sz w:val="16"/>
          <w:szCs w:val="16"/>
        </w:rPr>
        <w:t>distant disease</w:t>
      </w:r>
      <w:r w:rsidRPr="004C3997">
        <w:rPr>
          <w:sz w:val="16"/>
          <w:szCs w:val="16"/>
        </w:rPr>
        <w:t>-free survival, DFS disease-free survival</w:t>
      </w:r>
      <w:r>
        <w:rPr>
          <w:sz w:val="16"/>
          <w:szCs w:val="16"/>
        </w:rPr>
        <w:t xml:space="preserve">, </w:t>
      </w:r>
      <w:r w:rsidRPr="004C3997">
        <w:rPr>
          <w:sz w:val="16"/>
          <w:szCs w:val="16"/>
        </w:rPr>
        <w:t>CT chemotherapy</w:t>
      </w:r>
      <w:r>
        <w:rPr>
          <w:sz w:val="16"/>
          <w:szCs w:val="16"/>
        </w:rPr>
        <w:t>, RT radiotherapy</w:t>
      </w:r>
      <w:r w:rsidRPr="004C3997">
        <w:rPr>
          <w:sz w:val="16"/>
          <w:szCs w:val="16"/>
        </w:rPr>
        <w:t>.</w:t>
      </w:r>
      <w:bookmarkStart w:id="0" w:name="_GoBack"/>
      <w:bookmarkEnd w:id="0"/>
    </w:p>
    <w:p w14:paraId="5F4F4577" w14:textId="33407B27" w:rsidR="00A14059" w:rsidRDefault="00A14059" w:rsidP="000347E0">
      <w:pPr>
        <w:spacing w:after="0" w:line="240" w:lineRule="auto"/>
        <w:ind w:left="-1077" w:right="-964"/>
        <w:rPr>
          <w:b/>
          <w:bCs/>
          <w:sz w:val="18"/>
          <w:szCs w:val="18"/>
        </w:rPr>
      </w:pPr>
    </w:p>
    <w:p w14:paraId="4BC15073" w14:textId="5ED2CF18" w:rsidR="00DE0469" w:rsidRDefault="00DE0469" w:rsidP="000347E0">
      <w:pPr>
        <w:spacing w:after="0" w:line="240" w:lineRule="auto"/>
        <w:ind w:left="-1077" w:right="-964"/>
        <w:rPr>
          <w:b/>
          <w:bCs/>
          <w:sz w:val="18"/>
          <w:szCs w:val="18"/>
        </w:rPr>
      </w:pPr>
    </w:p>
    <w:p w14:paraId="585FBDD5" w14:textId="45E1F7F7" w:rsidR="00DE0469" w:rsidRDefault="00DE0469" w:rsidP="000347E0">
      <w:pPr>
        <w:spacing w:after="0" w:line="240" w:lineRule="auto"/>
        <w:ind w:left="-1077" w:right="-964"/>
        <w:rPr>
          <w:b/>
          <w:bCs/>
          <w:sz w:val="18"/>
          <w:szCs w:val="18"/>
        </w:rPr>
      </w:pPr>
    </w:p>
    <w:p w14:paraId="08F29FEB" w14:textId="77AD1B62" w:rsidR="00DE0469" w:rsidRDefault="00DE0469" w:rsidP="000347E0">
      <w:pPr>
        <w:spacing w:after="0" w:line="240" w:lineRule="auto"/>
        <w:ind w:left="-1077" w:right="-964"/>
        <w:rPr>
          <w:b/>
          <w:bCs/>
          <w:sz w:val="18"/>
          <w:szCs w:val="18"/>
        </w:rPr>
      </w:pPr>
    </w:p>
    <w:p w14:paraId="47007F7A" w14:textId="741792BB" w:rsidR="00DE0469" w:rsidRDefault="00DE0469" w:rsidP="000347E0">
      <w:pPr>
        <w:spacing w:after="0" w:line="240" w:lineRule="auto"/>
        <w:ind w:left="-1077" w:right="-964"/>
        <w:rPr>
          <w:b/>
          <w:bCs/>
          <w:sz w:val="18"/>
          <w:szCs w:val="18"/>
        </w:rPr>
      </w:pPr>
    </w:p>
    <w:p w14:paraId="4764FB15" w14:textId="25FD8B16" w:rsidR="00DE0469" w:rsidRDefault="00DE0469" w:rsidP="000347E0">
      <w:pPr>
        <w:spacing w:after="0" w:line="240" w:lineRule="auto"/>
        <w:ind w:left="-1077" w:right="-964"/>
        <w:rPr>
          <w:b/>
          <w:bCs/>
          <w:sz w:val="18"/>
          <w:szCs w:val="18"/>
        </w:rPr>
      </w:pPr>
    </w:p>
    <w:p w14:paraId="0ACD81FE" w14:textId="2EDD0B86" w:rsidR="00DE0469" w:rsidRDefault="00DE0469" w:rsidP="000347E0">
      <w:pPr>
        <w:spacing w:after="0" w:line="240" w:lineRule="auto"/>
        <w:ind w:left="-1077" w:right="-964"/>
        <w:rPr>
          <w:b/>
          <w:bCs/>
          <w:sz w:val="18"/>
          <w:szCs w:val="18"/>
        </w:rPr>
      </w:pPr>
    </w:p>
    <w:p w14:paraId="710FE499" w14:textId="1520872C" w:rsidR="00DE0469" w:rsidRDefault="00DE0469" w:rsidP="000347E0">
      <w:pPr>
        <w:spacing w:after="0" w:line="240" w:lineRule="auto"/>
        <w:ind w:left="-1077" w:right="-964"/>
        <w:rPr>
          <w:b/>
          <w:bCs/>
          <w:sz w:val="18"/>
          <w:szCs w:val="18"/>
        </w:rPr>
      </w:pPr>
    </w:p>
    <w:p w14:paraId="1BEE5BA2" w14:textId="77777777" w:rsidR="00DE0469" w:rsidRDefault="00DE0469" w:rsidP="000347E0">
      <w:pPr>
        <w:spacing w:after="0" w:line="240" w:lineRule="auto"/>
        <w:ind w:left="-1077" w:right="-964"/>
        <w:rPr>
          <w:b/>
          <w:bCs/>
          <w:sz w:val="18"/>
          <w:szCs w:val="18"/>
        </w:rPr>
      </w:pPr>
    </w:p>
    <w:sectPr w:rsidR="00DE0469" w:rsidSect="00C35C2A">
      <w:pgSz w:w="11906" w:h="16838"/>
      <w:pgMar w:top="1418" w:right="1418" w:bottom="113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FB0D60" w14:textId="77777777" w:rsidR="00EC4308" w:rsidRDefault="00EC4308" w:rsidP="004B3FF5">
      <w:pPr>
        <w:spacing w:after="0" w:line="240" w:lineRule="auto"/>
      </w:pPr>
      <w:r>
        <w:separator/>
      </w:r>
    </w:p>
  </w:endnote>
  <w:endnote w:type="continuationSeparator" w:id="0">
    <w:p w14:paraId="6CA601F0" w14:textId="77777777" w:rsidR="00EC4308" w:rsidRDefault="00EC4308" w:rsidP="004B3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1BB0CB" w14:textId="77777777" w:rsidR="00EC4308" w:rsidRDefault="00EC4308" w:rsidP="004B3FF5">
      <w:pPr>
        <w:spacing w:after="0" w:line="240" w:lineRule="auto"/>
      </w:pPr>
      <w:r>
        <w:separator/>
      </w:r>
    </w:p>
  </w:footnote>
  <w:footnote w:type="continuationSeparator" w:id="0">
    <w:p w14:paraId="3453BDD9" w14:textId="77777777" w:rsidR="00EC4308" w:rsidRDefault="00EC4308" w:rsidP="004B3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E1375F"/>
    <w:multiLevelType w:val="hybridMultilevel"/>
    <w:tmpl w:val="018490CE"/>
    <w:lvl w:ilvl="0" w:tplc="D4F69100">
      <w:start w:val="1"/>
      <w:numFmt w:val="bullet"/>
      <w:lvlText w:val="&gt;"/>
      <w:lvlJc w:val="left"/>
      <w:pPr>
        <w:ind w:left="36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F65657"/>
    <w:multiLevelType w:val="hybridMultilevel"/>
    <w:tmpl w:val="2CEE2E3A"/>
    <w:lvl w:ilvl="0" w:tplc="FABCA1BC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8E0B80"/>
    <w:multiLevelType w:val="hybridMultilevel"/>
    <w:tmpl w:val="6C50A57A"/>
    <w:lvl w:ilvl="0" w:tplc="D4F69100">
      <w:start w:val="1"/>
      <w:numFmt w:val="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3F3A7F"/>
    <w:multiLevelType w:val="hybridMultilevel"/>
    <w:tmpl w:val="A746C11A"/>
    <w:lvl w:ilvl="0" w:tplc="1F80ED98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7BEC5AAF"/>
    <w:multiLevelType w:val="hybridMultilevel"/>
    <w:tmpl w:val="F8B03758"/>
    <w:lvl w:ilvl="0" w:tplc="54D01682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 w15:restartNumberingAfterBreak="0">
    <w:nsid w:val="7F78060C"/>
    <w:multiLevelType w:val="hybridMultilevel"/>
    <w:tmpl w:val="4B72C212"/>
    <w:lvl w:ilvl="0" w:tplc="215C42BA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FA1"/>
    <w:rsid w:val="00000D82"/>
    <w:rsid w:val="00001AF9"/>
    <w:rsid w:val="00001F4D"/>
    <w:rsid w:val="00002169"/>
    <w:rsid w:val="000054AD"/>
    <w:rsid w:val="000064B8"/>
    <w:rsid w:val="00006F87"/>
    <w:rsid w:val="00013E49"/>
    <w:rsid w:val="0001507D"/>
    <w:rsid w:val="00021FC1"/>
    <w:rsid w:val="00024E6F"/>
    <w:rsid w:val="00025D16"/>
    <w:rsid w:val="000332D1"/>
    <w:rsid w:val="00033D28"/>
    <w:rsid w:val="000342C6"/>
    <w:rsid w:val="000347E0"/>
    <w:rsid w:val="00034EE3"/>
    <w:rsid w:val="000352BC"/>
    <w:rsid w:val="000360E3"/>
    <w:rsid w:val="00037AA3"/>
    <w:rsid w:val="000420F0"/>
    <w:rsid w:val="00046133"/>
    <w:rsid w:val="00050FD1"/>
    <w:rsid w:val="0005231B"/>
    <w:rsid w:val="00052995"/>
    <w:rsid w:val="00052D4B"/>
    <w:rsid w:val="00054CB1"/>
    <w:rsid w:val="00057A56"/>
    <w:rsid w:val="00057C1E"/>
    <w:rsid w:val="00061ED1"/>
    <w:rsid w:val="000637C9"/>
    <w:rsid w:val="00066DD3"/>
    <w:rsid w:val="00067986"/>
    <w:rsid w:val="0007021F"/>
    <w:rsid w:val="000738B9"/>
    <w:rsid w:val="00074022"/>
    <w:rsid w:val="0007613D"/>
    <w:rsid w:val="000801C5"/>
    <w:rsid w:val="000855A4"/>
    <w:rsid w:val="00086594"/>
    <w:rsid w:val="000871B9"/>
    <w:rsid w:val="000920C5"/>
    <w:rsid w:val="000938D2"/>
    <w:rsid w:val="00093A77"/>
    <w:rsid w:val="00095349"/>
    <w:rsid w:val="00096042"/>
    <w:rsid w:val="00096CA4"/>
    <w:rsid w:val="0009769A"/>
    <w:rsid w:val="000A0718"/>
    <w:rsid w:val="000A0D36"/>
    <w:rsid w:val="000A0EBB"/>
    <w:rsid w:val="000A1F12"/>
    <w:rsid w:val="000A30F3"/>
    <w:rsid w:val="000A3215"/>
    <w:rsid w:val="000A5854"/>
    <w:rsid w:val="000B1E22"/>
    <w:rsid w:val="000B3E4E"/>
    <w:rsid w:val="000B4150"/>
    <w:rsid w:val="000B6CB4"/>
    <w:rsid w:val="000B7108"/>
    <w:rsid w:val="000C0174"/>
    <w:rsid w:val="000C274E"/>
    <w:rsid w:val="000D4E40"/>
    <w:rsid w:val="000D6D1D"/>
    <w:rsid w:val="000E0591"/>
    <w:rsid w:val="000E1EC4"/>
    <w:rsid w:val="000E2FFC"/>
    <w:rsid w:val="000E53C3"/>
    <w:rsid w:val="000E600B"/>
    <w:rsid w:val="000E7987"/>
    <w:rsid w:val="000F2355"/>
    <w:rsid w:val="000F4141"/>
    <w:rsid w:val="000F6005"/>
    <w:rsid w:val="000F6829"/>
    <w:rsid w:val="000F709E"/>
    <w:rsid w:val="000F7E62"/>
    <w:rsid w:val="00100524"/>
    <w:rsid w:val="001104F0"/>
    <w:rsid w:val="001121A5"/>
    <w:rsid w:val="00113E25"/>
    <w:rsid w:val="00123705"/>
    <w:rsid w:val="0012380B"/>
    <w:rsid w:val="00126FB7"/>
    <w:rsid w:val="0014760A"/>
    <w:rsid w:val="00147BE9"/>
    <w:rsid w:val="001511BA"/>
    <w:rsid w:val="00155629"/>
    <w:rsid w:val="0016272A"/>
    <w:rsid w:val="00163DFC"/>
    <w:rsid w:val="00163ECD"/>
    <w:rsid w:val="00164BB5"/>
    <w:rsid w:val="00165D3E"/>
    <w:rsid w:val="00166170"/>
    <w:rsid w:val="0017141C"/>
    <w:rsid w:val="00171DAD"/>
    <w:rsid w:val="00175485"/>
    <w:rsid w:val="00177DC1"/>
    <w:rsid w:val="00185F29"/>
    <w:rsid w:val="001934BB"/>
    <w:rsid w:val="00195198"/>
    <w:rsid w:val="001968EE"/>
    <w:rsid w:val="001A12A3"/>
    <w:rsid w:val="001A3EEA"/>
    <w:rsid w:val="001A544C"/>
    <w:rsid w:val="001B6A74"/>
    <w:rsid w:val="001C3F7C"/>
    <w:rsid w:val="001C5EC3"/>
    <w:rsid w:val="001D0887"/>
    <w:rsid w:val="001D2937"/>
    <w:rsid w:val="001D5DB3"/>
    <w:rsid w:val="001D6FBD"/>
    <w:rsid w:val="001D724F"/>
    <w:rsid w:val="001E186F"/>
    <w:rsid w:val="001E2E74"/>
    <w:rsid w:val="001E2E81"/>
    <w:rsid w:val="001E363E"/>
    <w:rsid w:val="001E5E80"/>
    <w:rsid w:val="001F0110"/>
    <w:rsid w:val="001F1B50"/>
    <w:rsid w:val="001F2C5F"/>
    <w:rsid w:val="001F3C56"/>
    <w:rsid w:val="001F4F4D"/>
    <w:rsid w:val="001F7F6C"/>
    <w:rsid w:val="001F7F84"/>
    <w:rsid w:val="00207467"/>
    <w:rsid w:val="00213128"/>
    <w:rsid w:val="002139B2"/>
    <w:rsid w:val="002213EF"/>
    <w:rsid w:val="0022420B"/>
    <w:rsid w:val="00230312"/>
    <w:rsid w:val="00231790"/>
    <w:rsid w:val="0023284E"/>
    <w:rsid w:val="00232D74"/>
    <w:rsid w:val="00233600"/>
    <w:rsid w:val="002356D8"/>
    <w:rsid w:val="002357B0"/>
    <w:rsid w:val="00240CA6"/>
    <w:rsid w:val="00241680"/>
    <w:rsid w:val="002436E7"/>
    <w:rsid w:val="0024520F"/>
    <w:rsid w:val="00247831"/>
    <w:rsid w:val="002537BA"/>
    <w:rsid w:val="002574A4"/>
    <w:rsid w:val="00263F80"/>
    <w:rsid w:val="002671DB"/>
    <w:rsid w:val="0026742D"/>
    <w:rsid w:val="002738CD"/>
    <w:rsid w:val="00275102"/>
    <w:rsid w:val="00281057"/>
    <w:rsid w:val="002814F2"/>
    <w:rsid w:val="002816E5"/>
    <w:rsid w:val="002819D6"/>
    <w:rsid w:val="00282752"/>
    <w:rsid w:val="00284E9B"/>
    <w:rsid w:val="00285F73"/>
    <w:rsid w:val="0029029E"/>
    <w:rsid w:val="00290F0F"/>
    <w:rsid w:val="002922D5"/>
    <w:rsid w:val="00293DC4"/>
    <w:rsid w:val="00294BB9"/>
    <w:rsid w:val="00295B30"/>
    <w:rsid w:val="00296286"/>
    <w:rsid w:val="002964F4"/>
    <w:rsid w:val="002969A8"/>
    <w:rsid w:val="00297AC0"/>
    <w:rsid w:val="002A0EB0"/>
    <w:rsid w:val="002A13B2"/>
    <w:rsid w:val="002A6400"/>
    <w:rsid w:val="002A761E"/>
    <w:rsid w:val="002B2D15"/>
    <w:rsid w:val="002B4BCD"/>
    <w:rsid w:val="002B7FFE"/>
    <w:rsid w:val="002C57A8"/>
    <w:rsid w:val="002C626F"/>
    <w:rsid w:val="002C7DF6"/>
    <w:rsid w:val="002C7FD7"/>
    <w:rsid w:val="002D17A6"/>
    <w:rsid w:val="002D49D0"/>
    <w:rsid w:val="002D4D1E"/>
    <w:rsid w:val="002D562E"/>
    <w:rsid w:val="002D59D1"/>
    <w:rsid w:val="002D6C9D"/>
    <w:rsid w:val="002D770B"/>
    <w:rsid w:val="002E0356"/>
    <w:rsid w:val="002E0712"/>
    <w:rsid w:val="002E3246"/>
    <w:rsid w:val="002E4B23"/>
    <w:rsid w:val="002E4CA3"/>
    <w:rsid w:val="002E696D"/>
    <w:rsid w:val="002F165E"/>
    <w:rsid w:val="002F1D97"/>
    <w:rsid w:val="002F34B6"/>
    <w:rsid w:val="002F7E1B"/>
    <w:rsid w:val="00302353"/>
    <w:rsid w:val="00303D3C"/>
    <w:rsid w:val="00312400"/>
    <w:rsid w:val="003136EC"/>
    <w:rsid w:val="00314C23"/>
    <w:rsid w:val="00315B1A"/>
    <w:rsid w:val="003162B7"/>
    <w:rsid w:val="00316CD1"/>
    <w:rsid w:val="003200DA"/>
    <w:rsid w:val="00320638"/>
    <w:rsid w:val="00322562"/>
    <w:rsid w:val="003226EA"/>
    <w:rsid w:val="00324189"/>
    <w:rsid w:val="00324B42"/>
    <w:rsid w:val="00326D37"/>
    <w:rsid w:val="00330B51"/>
    <w:rsid w:val="00332276"/>
    <w:rsid w:val="003346A0"/>
    <w:rsid w:val="00336C98"/>
    <w:rsid w:val="00336F84"/>
    <w:rsid w:val="003427E9"/>
    <w:rsid w:val="00342E56"/>
    <w:rsid w:val="00344B25"/>
    <w:rsid w:val="003550FF"/>
    <w:rsid w:val="0036097C"/>
    <w:rsid w:val="00360DE7"/>
    <w:rsid w:val="00363E6F"/>
    <w:rsid w:val="00367DAB"/>
    <w:rsid w:val="003718CF"/>
    <w:rsid w:val="00371CF2"/>
    <w:rsid w:val="00372382"/>
    <w:rsid w:val="0037454B"/>
    <w:rsid w:val="00374B37"/>
    <w:rsid w:val="003752AA"/>
    <w:rsid w:val="00375B14"/>
    <w:rsid w:val="00376BEC"/>
    <w:rsid w:val="00376C61"/>
    <w:rsid w:val="003773E5"/>
    <w:rsid w:val="00381A5E"/>
    <w:rsid w:val="003877A3"/>
    <w:rsid w:val="00390007"/>
    <w:rsid w:val="00390226"/>
    <w:rsid w:val="0039597E"/>
    <w:rsid w:val="00397A51"/>
    <w:rsid w:val="003A0ABD"/>
    <w:rsid w:val="003A102D"/>
    <w:rsid w:val="003A3F4A"/>
    <w:rsid w:val="003A4287"/>
    <w:rsid w:val="003B1CCF"/>
    <w:rsid w:val="003C124E"/>
    <w:rsid w:val="003C2C89"/>
    <w:rsid w:val="003C3B1E"/>
    <w:rsid w:val="003C6BA3"/>
    <w:rsid w:val="003C7D58"/>
    <w:rsid w:val="003D016E"/>
    <w:rsid w:val="003D18FB"/>
    <w:rsid w:val="003E08D1"/>
    <w:rsid w:val="003E0FB0"/>
    <w:rsid w:val="003E49BA"/>
    <w:rsid w:val="003E5A52"/>
    <w:rsid w:val="003F0225"/>
    <w:rsid w:val="003F0F9A"/>
    <w:rsid w:val="003F7148"/>
    <w:rsid w:val="003F7705"/>
    <w:rsid w:val="004004A7"/>
    <w:rsid w:val="00400683"/>
    <w:rsid w:val="004008D8"/>
    <w:rsid w:val="00406F99"/>
    <w:rsid w:val="00410103"/>
    <w:rsid w:val="0041074E"/>
    <w:rsid w:val="004110F0"/>
    <w:rsid w:val="0041771E"/>
    <w:rsid w:val="00417A5E"/>
    <w:rsid w:val="004200A6"/>
    <w:rsid w:val="00420DD1"/>
    <w:rsid w:val="004216E5"/>
    <w:rsid w:val="0042353F"/>
    <w:rsid w:val="00441730"/>
    <w:rsid w:val="00441C9D"/>
    <w:rsid w:val="004425DB"/>
    <w:rsid w:val="00442906"/>
    <w:rsid w:val="00443975"/>
    <w:rsid w:val="0044417C"/>
    <w:rsid w:val="00445870"/>
    <w:rsid w:val="00455138"/>
    <w:rsid w:val="00455335"/>
    <w:rsid w:val="00455E27"/>
    <w:rsid w:val="00456E11"/>
    <w:rsid w:val="004608FB"/>
    <w:rsid w:val="004639D1"/>
    <w:rsid w:val="00464EBE"/>
    <w:rsid w:val="004674AE"/>
    <w:rsid w:val="00470420"/>
    <w:rsid w:val="00472927"/>
    <w:rsid w:val="004746DE"/>
    <w:rsid w:val="00475057"/>
    <w:rsid w:val="0047664C"/>
    <w:rsid w:val="0047763A"/>
    <w:rsid w:val="00482B5B"/>
    <w:rsid w:val="00482C7F"/>
    <w:rsid w:val="004850E5"/>
    <w:rsid w:val="004852F4"/>
    <w:rsid w:val="00485F5A"/>
    <w:rsid w:val="004913C5"/>
    <w:rsid w:val="0049468D"/>
    <w:rsid w:val="004A089F"/>
    <w:rsid w:val="004A19F8"/>
    <w:rsid w:val="004A41DC"/>
    <w:rsid w:val="004A699C"/>
    <w:rsid w:val="004A7140"/>
    <w:rsid w:val="004A76BA"/>
    <w:rsid w:val="004B3FF5"/>
    <w:rsid w:val="004B5CE1"/>
    <w:rsid w:val="004B6FF1"/>
    <w:rsid w:val="004C0320"/>
    <w:rsid w:val="004C32B4"/>
    <w:rsid w:val="004C5C0D"/>
    <w:rsid w:val="004C66CF"/>
    <w:rsid w:val="004D37F3"/>
    <w:rsid w:val="004D45A5"/>
    <w:rsid w:val="004D6532"/>
    <w:rsid w:val="004D6A07"/>
    <w:rsid w:val="004E3CD0"/>
    <w:rsid w:val="004E627D"/>
    <w:rsid w:val="004F34FD"/>
    <w:rsid w:val="004F520D"/>
    <w:rsid w:val="004F7A2A"/>
    <w:rsid w:val="005019E1"/>
    <w:rsid w:val="00506947"/>
    <w:rsid w:val="00506EA2"/>
    <w:rsid w:val="005070C0"/>
    <w:rsid w:val="00511684"/>
    <w:rsid w:val="00514D3B"/>
    <w:rsid w:val="00517A75"/>
    <w:rsid w:val="00522AFF"/>
    <w:rsid w:val="00523041"/>
    <w:rsid w:val="00523846"/>
    <w:rsid w:val="00524958"/>
    <w:rsid w:val="00524B12"/>
    <w:rsid w:val="005301E3"/>
    <w:rsid w:val="00530531"/>
    <w:rsid w:val="00530A58"/>
    <w:rsid w:val="00543B31"/>
    <w:rsid w:val="00544D70"/>
    <w:rsid w:val="0054780A"/>
    <w:rsid w:val="0055199B"/>
    <w:rsid w:val="00553C00"/>
    <w:rsid w:val="00555CEB"/>
    <w:rsid w:val="00556A75"/>
    <w:rsid w:val="00556CF2"/>
    <w:rsid w:val="005576BF"/>
    <w:rsid w:val="005625BC"/>
    <w:rsid w:val="005670A2"/>
    <w:rsid w:val="00570C81"/>
    <w:rsid w:val="00571049"/>
    <w:rsid w:val="00571639"/>
    <w:rsid w:val="00571F1A"/>
    <w:rsid w:val="0057244B"/>
    <w:rsid w:val="00573045"/>
    <w:rsid w:val="00575CAD"/>
    <w:rsid w:val="00577BDA"/>
    <w:rsid w:val="00582858"/>
    <w:rsid w:val="0058414F"/>
    <w:rsid w:val="005908EE"/>
    <w:rsid w:val="005916AB"/>
    <w:rsid w:val="00591839"/>
    <w:rsid w:val="00596B6C"/>
    <w:rsid w:val="00597C53"/>
    <w:rsid w:val="005A632E"/>
    <w:rsid w:val="005B0F2C"/>
    <w:rsid w:val="005B6DA7"/>
    <w:rsid w:val="005B7421"/>
    <w:rsid w:val="005C1532"/>
    <w:rsid w:val="005C2849"/>
    <w:rsid w:val="005C33A0"/>
    <w:rsid w:val="005C7E2B"/>
    <w:rsid w:val="005D34FA"/>
    <w:rsid w:val="005D47C2"/>
    <w:rsid w:val="005D569E"/>
    <w:rsid w:val="005E251D"/>
    <w:rsid w:val="005E4CD4"/>
    <w:rsid w:val="005F04A2"/>
    <w:rsid w:val="005F227E"/>
    <w:rsid w:val="005F2857"/>
    <w:rsid w:val="005F3C80"/>
    <w:rsid w:val="005F6D6B"/>
    <w:rsid w:val="00600511"/>
    <w:rsid w:val="00600CAB"/>
    <w:rsid w:val="00602920"/>
    <w:rsid w:val="00602C83"/>
    <w:rsid w:val="00605AC0"/>
    <w:rsid w:val="00605B7A"/>
    <w:rsid w:val="00613B32"/>
    <w:rsid w:val="00617490"/>
    <w:rsid w:val="00627504"/>
    <w:rsid w:val="00630FCE"/>
    <w:rsid w:val="00631470"/>
    <w:rsid w:val="00635747"/>
    <w:rsid w:val="0064287A"/>
    <w:rsid w:val="00644518"/>
    <w:rsid w:val="00647903"/>
    <w:rsid w:val="00647C67"/>
    <w:rsid w:val="00653018"/>
    <w:rsid w:val="00660062"/>
    <w:rsid w:val="006601F4"/>
    <w:rsid w:val="0066111F"/>
    <w:rsid w:val="00662CEC"/>
    <w:rsid w:val="00665B0F"/>
    <w:rsid w:val="00670ABC"/>
    <w:rsid w:val="006755AE"/>
    <w:rsid w:val="00676864"/>
    <w:rsid w:val="00684550"/>
    <w:rsid w:val="006856CB"/>
    <w:rsid w:val="0068570D"/>
    <w:rsid w:val="00685C92"/>
    <w:rsid w:val="00687685"/>
    <w:rsid w:val="006879A8"/>
    <w:rsid w:val="00695757"/>
    <w:rsid w:val="00695E37"/>
    <w:rsid w:val="006A1B57"/>
    <w:rsid w:val="006A3B1B"/>
    <w:rsid w:val="006B1E1C"/>
    <w:rsid w:val="006B2283"/>
    <w:rsid w:val="006B48F3"/>
    <w:rsid w:val="006B65FA"/>
    <w:rsid w:val="006C1884"/>
    <w:rsid w:val="006C2F58"/>
    <w:rsid w:val="006C46A2"/>
    <w:rsid w:val="006C4E53"/>
    <w:rsid w:val="006C671F"/>
    <w:rsid w:val="006C6D5B"/>
    <w:rsid w:val="006C6E46"/>
    <w:rsid w:val="006C7A88"/>
    <w:rsid w:val="006D304D"/>
    <w:rsid w:val="006E0C79"/>
    <w:rsid w:val="006E0E74"/>
    <w:rsid w:val="006E3F09"/>
    <w:rsid w:val="006E723A"/>
    <w:rsid w:val="006F3BA7"/>
    <w:rsid w:val="00700185"/>
    <w:rsid w:val="00704BAD"/>
    <w:rsid w:val="00707952"/>
    <w:rsid w:val="0071322E"/>
    <w:rsid w:val="00713BDD"/>
    <w:rsid w:val="00714E31"/>
    <w:rsid w:val="00715B2E"/>
    <w:rsid w:val="00720223"/>
    <w:rsid w:val="00721EAF"/>
    <w:rsid w:val="0072272A"/>
    <w:rsid w:val="00722E0E"/>
    <w:rsid w:val="0072507E"/>
    <w:rsid w:val="00737B3F"/>
    <w:rsid w:val="007456A1"/>
    <w:rsid w:val="007511F1"/>
    <w:rsid w:val="0075421A"/>
    <w:rsid w:val="00754A3C"/>
    <w:rsid w:val="00754BDB"/>
    <w:rsid w:val="007563F8"/>
    <w:rsid w:val="00756403"/>
    <w:rsid w:val="00756DA0"/>
    <w:rsid w:val="00761D26"/>
    <w:rsid w:val="007623F4"/>
    <w:rsid w:val="00766039"/>
    <w:rsid w:val="00766CB2"/>
    <w:rsid w:val="00770B00"/>
    <w:rsid w:val="00772A28"/>
    <w:rsid w:val="00781C51"/>
    <w:rsid w:val="00781C61"/>
    <w:rsid w:val="00783C13"/>
    <w:rsid w:val="00790396"/>
    <w:rsid w:val="007A3348"/>
    <w:rsid w:val="007A4145"/>
    <w:rsid w:val="007A5BC3"/>
    <w:rsid w:val="007A7A2D"/>
    <w:rsid w:val="007B063A"/>
    <w:rsid w:val="007B0FBD"/>
    <w:rsid w:val="007B3DE7"/>
    <w:rsid w:val="007B69E0"/>
    <w:rsid w:val="007C32FE"/>
    <w:rsid w:val="007C372E"/>
    <w:rsid w:val="007C7479"/>
    <w:rsid w:val="007D2F25"/>
    <w:rsid w:val="007D44EC"/>
    <w:rsid w:val="007D4E4B"/>
    <w:rsid w:val="007D67C5"/>
    <w:rsid w:val="007D6D74"/>
    <w:rsid w:val="007E1393"/>
    <w:rsid w:val="007E1B38"/>
    <w:rsid w:val="007E2B23"/>
    <w:rsid w:val="007E3098"/>
    <w:rsid w:val="007E4CF8"/>
    <w:rsid w:val="007E6F24"/>
    <w:rsid w:val="007F03EF"/>
    <w:rsid w:val="007F1C10"/>
    <w:rsid w:val="007F5F32"/>
    <w:rsid w:val="007F6541"/>
    <w:rsid w:val="00802918"/>
    <w:rsid w:val="008046AF"/>
    <w:rsid w:val="0080577A"/>
    <w:rsid w:val="00805B99"/>
    <w:rsid w:val="0081399F"/>
    <w:rsid w:val="00814DAC"/>
    <w:rsid w:val="00820324"/>
    <w:rsid w:val="00821527"/>
    <w:rsid w:val="00821CD1"/>
    <w:rsid w:val="008265C9"/>
    <w:rsid w:val="008267B0"/>
    <w:rsid w:val="00826CED"/>
    <w:rsid w:val="00833994"/>
    <w:rsid w:val="00834DD9"/>
    <w:rsid w:val="00835765"/>
    <w:rsid w:val="00836964"/>
    <w:rsid w:val="00840394"/>
    <w:rsid w:val="00840A75"/>
    <w:rsid w:val="00841CD2"/>
    <w:rsid w:val="008440BA"/>
    <w:rsid w:val="00844FC4"/>
    <w:rsid w:val="00845072"/>
    <w:rsid w:val="00850A70"/>
    <w:rsid w:val="008551F1"/>
    <w:rsid w:val="00856B18"/>
    <w:rsid w:val="00860BFE"/>
    <w:rsid w:val="00862316"/>
    <w:rsid w:val="00873CBB"/>
    <w:rsid w:val="00876543"/>
    <w:rsid w:val="00882D2F"/>
    <w:rsid w:val="008832C1"/>
    <w:rsid w:val="00883712"/>
    <w:rsid w:val="008858EB"/>
    <w:rsid w:val="008862B3"/>
    <w:rsid w:val="00887C41"/>
    <w:rsid w:val="008962A6"/>
    <w:rsid w:val="00897DBA"/>
    <w:rsid w:val="008A0A85"/>
    <w:rsid w:val="008A5228"/>
    <w:rsid w:val="008B0435"/>
    <w:rsid w:val="008B164C"/>
    <w:rsid w:val="008B7ECA"/>
    <w:rsid w:val="008C4379"/>
    <w:rsid w:val="008C499C"/>
    <w:rsid w:val="008C5544"/>
    <w:rsid w:val="008C6CF6"/>
    <w:rsid w:val="008D11E3"/>
    <w:rsid w:val="008D20C1"/>
    <w:rsid w:val="008D2939"/>
    <w:rsid w:val="008D54B4"/>
    <w:rsid w:val="008D641F"/>
    <w:rsid w:val="008D6CF6"/>
    <w:rsid w:val="008E0216"/>
    <w:rsid w:val="008E0785"/>
    <w:rsid w:val="008E42FC"/>
    <w:rsid w:val="008E4FC5"/>
    <w:rsid w:val="008E5A71"/>
    <w:rsid w:val="008F0948"/>
    <w:rsid w:val="008F386C"/>
    <w:rsid w:val="008F4205"/>
    <w:rsid w:val="008F52FF"/>
    <w:rsid w:val="00900C05"/>
    <w:rsid w:val="009067BF"/>
    <w:rsid w:val="00911BF9"/>
    <w:rsid w:val="0091243F"/>
    <w:rsid w:val="0093077C"/>
    <w:rsid w:val="009325F0"/>
    <w:rsid w:val="009335C3"/>
    <w:rsid w:val="00933DB3"/>
    <w:rsid w:val="00934A4A"/>
    <w:rsid w:val="00935D72"/>
    <w:rsid w:val="00937C32"/>
    <w:rsid w:val="009431AE"/>
    <w:rsid w:val="009435C1"/>
    <w:rsid w:val="0094384C"/>
    <w:rsid w:val="00950EF8"/>
    <w:rsid w:val="009543C3"/>
    <w:rsid w:val="009554B5"/>
    <w:rsid w:val="00956478"/>
    <w:rsid w:val="009572AB"/>
    <w:rsid w:val="00957F8D"/>
    <w:rsid w:val="009602F3"/>
    <w:rsid w:val="0096295D"/>
    <w:rsid w:val="00962996"/>
    <w:rsid w:val="00962FDB"/>
    <w:rsid w:val="00963980"/>
    <w:rsid w:val="00966082"/>
    <w:rsid w:val="00970C9B"/>
    <w:rsid w:val="009759D6"/>
    <w:rsid w:val="00976654"/>
    <w:rsid w:val="00976D22"/>
    <w:rsid w:val="009771AD"/>
    <w:rsid w:val="00980A95"/>
    <w:rsid w:val="00981737"/>
    <w:rsid w:val="009842C7"/>
    <w:rsid w:val="00984737"/>
    <w:rsid w:val="009865B4"/>
    <w:rsid w:val="00990256"/>
    <w:rsid w:val="0099279F"/>
    <w:rsid w:val="009A0154"/>
    <w:rsid w:val="009B03EE"/>
    <w:rsid w:val="009B4537"/>
    <w:rsid w:val="009B5F2E"/>
    <w:rsid w:val="009C08DE"/>
    <w:rsid w:val="009C4525"/>
    <w:rsid w:val="009C7590"/>
    <w:rsid w:val="009D1F55"/>
    <w:rsid w:val="009D5D85"/>
    <w:rsid w:val="009D6FA8"/>
    <w:rsid w:val="009E3159"/>
    <w:rsid w:val="009E3452"/>
    <w:rsid w:val="009E3A2F"/>
    <w:rsid w:val="009E51EF"/>
    <w:rsid w:val="009F0064"/>
    <w:rsid w:val="009F6517"/>
    <w:rsid w:val="009F6953"/>
    <w:rsid w:val="00A0195C"/>
    <w:rsid w:val="00A03447"/>
    <w:rsid w:val="00A046A2"/>
    <w:rsid w:val="00A057E2"/>
    <w:rsid w:val="00A07AD8"/>
    <w:rsid w:val="00A1140A"/>
    <w:rsid w:val="00A14059"/>
    <w:rsid w:val="00A1494F"/>
    <w:rsid w:val="00A15E7F"/>
    <w:rsid w:val="00A17A04"/>
    <w:rsid w:val="00A20764"/>
    <w:rsid w:val="00A20D6D"/>
    <w:rsid w:val="00A2380B"/>
    <w:rsid w:val="00A26A03"/>
    <w:rsid w:val="00A30194"/>
    <w:rsid w:val="00A3333B"/>
    <w:rsid w:val="00A36BA7"/>
    <w:rsid w:val="00A41D25"/>
    <w:rsid w:val="00A44AAF"/>
    <w:rsid w:val="00A468D2"/>
    <w:rsid w:val="00A47956"/>
    <w:rsid w:val="00A504A0"/>
    <w:rsid w:val="00A52BA7"/>
    <w:rsid w:val="00A53D2E"/>
    <w:rsid w:val="00A54155"/>
    <w:rsid w:val="00A55BA6"/>
    <w:rsid w:val="00A60BFE"/>
    <w:rsid w:val="00A6218F"/>
    <w:rsid w:val="00A67C42"/>
    <w:rsid w:val="00A70BE0"/>
    <w:rsid w:val="00A827E3"/>
    <w:rsid w:val="00A82C07"/>
    <w:rsid w:val="00A82FEA"/>
    <w:rsid w:val="00A85C3C"/>
    <w:rsid w:val="00A958D0"/>
    <w:rsid w:val="00AA47D5"/>
    <w:rsid w:val="00AA5446"/>
    <w:rsid w:val="00AA66F4"/>
    <w:rsid w:val="00AB06C2"/>
    <w:rsid w:val="00AB51E1"/>
    <w:rsid w:val="00AC0241"/>
    <w:rsid w:val="00AC1FCC"/>
    <w:rsid w:val="00AC36C7"/>
    <w:rsid w:val="00AC6847"/>
    <w:rsid w:val="00AD4DE4"/>
    <w:rsid w:val="00AD7037"/>
    <w:rsid w:val="00AE3325"/>
    <w:rsid w:val="00AE42D8"/>
    <w:rsid w:val="00AE45FE"/>
    <w:rsid w:val="00AE5872"/>
    <w:rsid w:val="00AE6560"/>
    <w:rsid w:val="00AF0593"/>
    <w:rsid w:val="00AF0A85"/>
    <w:rsid w:val="00AF1506"/>
    <w:rsid w:val="00AF3B4E"/>
    <w:rsid w:val="00AF4546"/>
    <w:rsid w:val="00AF6890"/>
    <w:rsid w:val="00B016A1"/>
    <w:rsid w:val="00B05F7D"/>
    <w:rsid w:val="00B10CF6"/>
    <w:rsid w:val="00B121DF"/>
    <w:rsid w:val="00B12CA7"/>
    <w:rsid w:val="00B148ED"/>
    <w:rsid w:val="00B14BB1"/>
    <w:rsid w:val="00B1703C"/>
    <w:rsid w:val="00B24B7F"/>
    <w:rsid w:val="00B26F2E"/>
    <w:rsid w:val="00B2771A"/>
    <w:rsid w:val="00B309CF"/>
    <w:rsid w:val="00B33506"/>
    <w:rsid w:val="00B35A51"/>
    <w:rsid w:val="00B43217"/>
    <w:rsid w:val="00B4727C"/>
    <w:rsid w:val="00B50EC5"/>
    <w:rsid w:val="00B52C5F"/>
    <w:rsid w:val="00B52D72"/>
    <w:rsid w:val="00B5309F"/>
    <w:rsid w:val="00B54A3C"/>
    <w:rsid w:val="00B556EC"/>
    <w:rsid w:val="00B5595B"/>
    <w:rsid w:val="00B578ED"/>
    <w:rsid w:val="00B60BA1"/>
    <w:rsid w:val="00B6231E"/>
    <w:rsid w:val="00B634F1"/>
    <w:rsid w:val="00B720B0"/>
    <w:rsid w:val="00B747B1"/>
    <w:rsid w:val="00B7536C"/>
    <w:rsid w:val="00B7727B"/>
    <w:rsid w:val="00B77875"/>
    <w:rsid w:val="00B816EA"/>
    <w:rsid w:val="00B850CF"/>
    <w:rsid w:val="00B87B71"/>
    <w:rsid w:val="00B87E3E"/>
    <w:rsid w:val="00B91B1D"/>
    <w:rsid w:val="00B93430"/>
    <w:rsid w:val="00B9347C"/>
    <w:rsid w:val="00B939B0"/>
    <w:rsid w:val="00BA1C4E"/>
    <w:rsid w:val="00BA3C2A"/>
    <w:rsid w:val="00BA4E6E"/>
    <w:rsid w:val="00BA762C"/>
    <w:rsid w:val="00BB194A"/>
    <w:rsid w:val="00BB2FA1"/>
    <w:rsid w:val="00BB3F79"/>
    <w:rsid w:val="00BB7801"/>
    <w:rsid w:val="00BC1123"/>
    <w:rsid w:val="00BC50F1"/>
    <w:rsid w:val="00BC7992"/>
    <w:rsid w:val="00BC79F0"/>
    <w:rsid w:val="00BD1B11"/>
    <w:rsid w:val="00BD271C"/>
    <w:rsid w:val="00BD77AC"/>
    <w:rsid w:val="00BE1A50"/>
    <w:rsid w:val="00BE1FD1"/>
    <w:rsid w:val="00BE2E2F"/>
    <w:rsid w:val="00BE3B32"/>
    <w:rsid w:val="00BE6D22"/>
    <w:rsid w:val="00BF3743"/>
    <w:rsid w:val="00BF494B"/>
    <w:rsid w:val="00BF4AFF"/>
    <w:rsid w:val="00BF65B7"/>
    <w:rsid w:val="00BF7ABC"/>
    <w:rsid w:val="00C00F68"/>
    <w:rsid w:val="00C04AFF"/>
    <w:rsid w:val="00C068B4"/>
    <w:rsid w:val="00C11D20"/>
    <w:rsid w:val="00C1413E"/>
    <w:rsid w:val="00C1627E"/>
    <w:rsid w:val="00C21EB3"/>
    <w:rsid w:val="00C222DE"/>
    <w:rsid w:val="00C22A29"/>
    <w:rsid w:val="00C2484E"/>
    <w:rsid w:val="00C252EF"/>
    <w:rsid w:val="00C2568E"/>
    <w:rsid w:val="00C25A7B"/>
    <w:rsid w:val="00C32E84"/>
    <w:rsid w:val="00C352EC"/>
    <w:rsid w:val="00C35C2A"/>
    <w:rsid w:val="00C37749"/>
    <w:rsid w:val="00C40F59"/>
    <w:rsid w:val="00C42180"/>
    <w:rsid w:val="00C4383D"/>
    <w:rsid w:val="00C47E72"/>
    <w:rsid w:val="00C50A7A"/>
    <w:rsid w:val="00C51C5D"/>
    <w:rsid w:val="00C537AD"/>
    <w:rsid w:val="00C53FFF"/>
    <w:rsid w:val="00C60FA7"/>
    <w:rsid w:val="00C6115C"/>
    <w:rsid w:val="00C61C04"/>
    <w:rsid w:val="00C623D8"/>
    <w:rsid w:val="00C64A24"/>
    <w:rsid w:val="00C64A53"/>
    <w:rsid w:val="00C65445"/>
    <w:rsid w:val="00C658B2"/>
    <w:rsid w:val="00C71F69"/>
    <w:rsid w:val="00C75913"/>
    <w:rsid w:val="00C76666"/>
    <w:rsid w:val="00C80E8A"/>
    <w:rsid w:val="00C80E9D"/>
    <w:rsid w:val="00C8131A"/>
    <w:rsid w:val="00C82723"/>
    <w:rsid w:val="00C84344"/>
    <w:rsid w:val="00C85190"/>
    <w:rsid w:val="00C90B4B"/>
    <w:rsid w:val="00C913C6"/>
    <w:rsid w:val="00C92740"/>
    <w:rsid w:val="00C97863"/>
    <w:rsid w:val="00CA0C75"/>
    <w:rsid w:val="00CA1D90"/>
    <w:rsid w:val="00CA328F"/>
    <w:rsid w:val="00CA6448"/>
    <w:rsid w:val="00CA72FC"/>
    <w:rsid w:val="00CB06FE"/>
    <w:rsid w:val="00CB3A31"/>
    <w:rsid w:val="00CB3D31"/>
    <w:rsid w:val="00CB6587"/>
    <w:rsid w:val="00CC1677"/>
    <w:rsid w:val="00CC23C2"/>
    <w:rsid w:val="00CC5C54"/>
    <w:rsid w:val="00CC7209"/>
    <w:rsid w:val="00CC77E7"/>
    <w:rsid w:val="00CD02A9"/>
    <w:rsid w:val="00CD0314"/>
    <w:rsid w:val="00CD0697"/>
    <w:rsid w:val="00CD2804"/>
    <w:rsid w:val="00CD283D"/>
    <w:rsid w:val="00CD51A8"/>
    <w:rsid w:val="00CE3ABB"/>
    <w:rsid w:val="00CF392D"/>
    <w:rsid w:val="00CF44A5"/>
    <w:rsid w:val="00CF4AB7"/>
    <w:rsid w:val="00CF5095"/>
    <w:rsid w:val="00CF66D2"/>
    <w:rsid w:val="00CF6AA0"/>
    <w:rsid w:val="00CF78C0"/>
    <w:rsid w:val="00D00062"/>
    <w:rsid w:val="00D00EB6"/>
    <w:rsid w:val="00D119D4"/>
    <w:rsid w:val="00D12455"/>
    <w:rsid w:val="00D13391"/>
    <w:rsid w:val="00D15DB2"/>
    <w:rsid w:val="00D20281"/>
    <w:rsid w:val="00D20891"/>
    <w:rsid w:val="00D20FB9"/>
    <w:rsid w:val="00D23267"/>
    <w:rsid w:val="00D33475"/>
    <w:rsid w:val="00D4185E"/>
    <w:rsid w:val="00D42868"/>
    <w:rsid w:val="00D4395E"/>
    <w:rsid w:val="00D51A20"/>
    <w:rsid w:val="00D55B8D"/>
    <w:rsid w:val="00D6092D"/>
    <w:rsid w:val="00D63F6C"/>
    <w:rsid w:val="00D6694E"/>
    <w:rsid w:val="00D7221D"/>
    <w:rsid w:val="00D73B63"/>
    <w:rsid w:val="00D74511"/>
    <w:rsid w:val="00D74F74"/>
    <w:rsid w:val="00D87CC5"/>
    <w:rsid w:val="00D939F6"/>
    <w:rsid w:val="00D9569C"/>
    <w:rsid w:val="00D9584E"/>
    <w:rsid w:val="00DA18F2"/>
    <w:rsid w:val="00DA323F"/>
    <w:rsid w:val="00DA3648"/>
    <w:rsid w:val="00DA386D"/>
    <w:rsid w:val="00DA4C6D"/>
    <w:rsid w:val="00DA5A95"/>
    <w:rsid w:val="00DA5FB1"/>
    <w:rsid w:val="00DB1C01"/>
    <w:rsid w:val="00DB1C31"/>
    <w:rsid w:val="00DB34CB"/>
    <w:rsid w:val="00DB388D"/>
    <w:rsid w:val="00DB693E"/>
    <w:rsid w:val="00DB6B51"/>
    <w:rsid w:val="00DC4F7C"/>
    <w:rsid w:val="00DD0274"/>
    <w:rsid w:val="00DD0313"/>
    <w:rsid w:val="00DD0560"/>
    <w:rsid w:val="00DD18C6"/>
    <w:rsid w:val="00DD18D7"/>
    <w:rsid w:val="00DD4E4F"/>
    <w:rsid w:val="00DD5928"/>
    <w:rsid w:val="00DD68BE"/>
    <w:rsid w:val="00DD6933"/>
    <w:rsid w:val="00DE0469"/>
    <w:rsid w:val="00DE44C2"/>
    <w:rsid w:val="00DF0602"/>
    <w:rsid w:val="00DF16D4"/>
    <w:rsid w:val="00DF41B1"/>
    <w:rsid w:val="00DF708C"/>
    <w:rsid w:val="00E00499"/>
    <w:rsid w:val="00E0303B"/>
    <w:rsid w:val="00E07C3D"/>
    <w:rsid w:val="00E07F47"/>
    <w:rsid w:val="00E10760"/>
    <w:rsid w:val="00E126CE"/>
    <w:rsid w:val="00E13537"/>
    <w:rsid w:val="00E1650F"/>
    <w:rsid w:val="00E26D33"/>
    <w:rsid w:val="00E3221B"/>
    <w:rsid w:val="00E342F6"/>
    <w:rsid w:val="00E37456"/>
    <w:rsid w:val="00E3781E"/>
    <w:rsid w:val="00E51341"/>
    <w:rsid w:val="00E526E0"/>
    <w:rsid w:val="00E53EB7"/>
    <w:rsid w:val="00E6011D"/>
    <w:rsid w:val="00E6029C"/>
    <w:rsid w:val="00E60515"/>
    <w:rsid w:val="00E61179"/>
    <w:rsid w:val="00E61668"/>
    <w:rsid w:val="00E62F02"/>
    <w:rsid w:val="00E66BAB"/>
    <w:rsid w:val="00E70F9F"/>
    <w:rsid w:val="00E72DBB"/>
    <w:rsid w:val="00E731ED"/>
    <w:rsid w:val="00E829F6"/>
    <w:rsid w:val="00E84A5A"/>
    <w:rsid w:val="00E84A8E"/>
    <w:rsid w:val="00E870BC"/>
    <w:rsid w:val="00E93E81"/>
    <w:rsid w:val="00E94167"/>
    <w:rsid w:val="00E95196"/>
    <w:rsid w:val="00E964F5"/>
    <w:rsid w:val="00E96E0D"/>
    <w:rsid w:val="00E970D7"/>
    <w:rsid w:val="00EA094A"/>
    <w:rsid w:val="00EA0D2A"/>
    <w:rsid w:val="00EA20B3"/>
    <w:rsid w:val="00EA262F"/>
    <w:rsid w:val="00EA5920"/>
    <w:rsid w:val="00EB2C6E"/>
    <w:rsid w:val="00EB457A"/>
    <w:rsid w:val="00EB6586"/>
    <w:rsid w:val="00EC36E8"/>
    <w:rsid w:val="00EC40A1"/>
    <w:rsid w:val="00EC4308"/>
    <w:rsid w:val="00EC7171"/>
    <w:rsid w:val="00EC7AEC"/>
    <w:rsid w:val="00ED1597"/>
    <w:rsid w:val="00ED4BD7"/>
    <w:rsid w:val="00ED6225"/>
    <w:rsid w:val="00ED6C90"/>
    <w:rsid w:val="00ED72AC"/>
    <w:rsid w:val="00EE1F96"/>
    <w:rsid w:val="00EE3AD5"/>
    <w:rsid w:val="00EE44B8"/>
    <w:rsid w:val="00EE667D"/>
    <w:rsid w:val="00EE6DE2"/>
    <w:rsid w:val="00EF0219"/>
    <w:rsid w:val="00EF261A"/>
    <w:rsid w:val="00EF2DBD"/>
    <w:rsid w:val="00EF2FE6"/>
    <w:rsid w:val="00EF47D7"/>
    <w:rsid w:val="00F000F7"/>
    <w:rsid w:val="00F013BE"/>
    <w:rsid w:val="00F02645"/>
    <w:rsid w:val="00F04F95"/>
    <w:rsid w:val="00F05FC7"/>
    <w:rsid w:val="00F1283E"/>
    <w:rsid w:val="00F20BDC"/>
    <w:rsid w:val="00F22B6C"/>
    <w:rsid w:val="00F25C48"/>
    <w:rsid w:val="00F274B8"/>
    <w:rsid w:val="00F352C0"/>
    <w:rsid w:val="00F356A3"/>
    <w:rsid w:val="00F37BA6"/>
    <w:rsid w:val="00F40247"/>
    <w:rsid w:val="00F4222C"/>
    <w:rsid w:val="00F43581"/>
    <w:rsid w:val="00F43B12"/>
    <w:rsid w:val="00F44590"/>
    <w:rsid w:val="00F45D91"/>
    <w:rsid w:val="00F47F74"/>
    <w:rsid w:val="00F52F8E"/>
    <w:rsid w:val="00F54A2C"/>
    <w:rsid w:val="00F561EA"/>
    <w:rsid w:val="00F619D4"/>
    <w:rsid w:val="00F63FDE"/>
    <w:rsid w:val="00F72691"/>
    <w:rsid w:val="00F73809"/>
    <w:rsid w:val="00F744E0"/>
    <w:rsid w:val="00F751F1"/>
    <w:rsid w:val="00F75A1E"/>
    <w:rsid w:val="00F778E3"/>
    <w:rsid w:val="00F77ACD"/>
    <w:rsid w:val="00F80AD3"/>
    <w:rsid w:val="00F8207B"/>
    <w:rsid w:val="00F82CF6"/>
    <w:rsid w:val="00F84C07"/>
    <w:rsid w:val="00F92ABF"/>
    <w:rsid w:val="00F956B7"/>
    <w:rsid w:val="00F97EEE"/>
    <w:rsid w:val="00FA5FEF"/>
    <w:rsid w:val="00FB0D15"/>
    <w:rsid w:val="00FB5193"/>
    <w:rsid w:val="00FB5C88"/>
    <w:rsid w:val="00FB72E8"/>
    <w:rsid w:val="00FB7A95"/>
    <w:rsid w:val="00FC13F7"/>
    <w:rsid w:val="00FC2632"/>
    <w:rsid w:val="00FC52DB"/>
    <w:rsid w:val="00FC57B1"/>
    <w:rsid w:val="00FC6E30"/>
    <w:rsid w:val="00FD0180"/>
    <w:rsid w:val="00FD02E7"/>
    <w:rsid w:val="00FD2AE4"/>
    <w:rsid w:val="00FD4179"/>
    <w:rsid w:val="00FD4D4C"/>
    <w:rsid w:val="00FE0BCD"/>
    <w:rsid w:val="00FE3C0B"/>
    <w:rsid w:val="00FE4551"/>
    <w:rsid w:val="00FE59F9"/>
    <w:rsid w:val="00FE657B"/>
    <w:rsid w:val="00FE7A6F"/>
    <w:rsid w:val="00FF1AA8"/>
    <w:rsid w:val="00FF259D"/>
    <w:rsid w:val="00FF3C6A"/>
    <w:rsid w:val="00FF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1D3B2C"/>
  <w15:chartTrackingRefBased/>
  <w15:docId w15:val="{67EBB3C6-319A-449E-AEA9-73FABF65A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6AA0"/>
  </w:style>
  <w:style w:type="paragraph" w:styleId="berschrift1">
    <w:name w:val="heading 1"/>
    <w:basedOn w:val="Standard"/>
    <w:next w:val="Standard"/>
    <w:link w:val="berschrift1Zchn"/>
    <w:uiPriority w:val="9"/>
    <w:qFormat/>
    <w:rsid w:val="00900C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301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3FF5"/>
  </w:style>
  <w:style w:type="paragraph" w:styleId="Fuzeile">
    <w:name w:val="footer"/>
    <w:basedOn w:val="Standard"/>
    <w:link w:val="Fu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3FF5"/>
  </w:style>
  <w:style w:type="paragraph" w:customStyle="1" w:styleId="KUKText">
    <w:name w:val="KUK_Text"/>
    <w:basedOn w:val="Standard"/>
    <w:qFormat/>
    <w:rsid w:val="005F2857"/>
    <w:pPr>
      <w:spacing w:after="0" w:line="360" w:lineRule="auto"/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00C05"/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0C05"/>
    <w:pPr>
      <w:numPr>
        <w:ilvl w:val="1"/>
      </w:numPr>
    </w:pPr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0C05"/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900C05"/>
    <w:pPr>
      <w:pBdr>
        <w:bottom w:val="single" w:sz="8" w:space="4" w:color="575757" w:themeColor="text2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00C05"/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styleId="SchwacheHervorhebung">
    <w:name w:val="Subtle Emphasis"/>
    <w:basedOn w:val="Absatz-Standardschriftart"/>
    <w:uiPriority w:val="19"/>
    <w:qFormat/>
    <w:rsid w:val="00900C05"/>
    <w:rPr>
      <w:i/>
      <w:iCs/>
      <w:color w:val="auto"/>
    </w:rPr>
  </w:style>
  <w:style w:type="character" w:styleId="Hervorhebung">
    <w:name w:val="Emphasis"/>
    <w:basedOn w:val="Absatz-Standardschriftart"/>
    <w:uiPriority w:val="20"/>
    <w:qFormat/>
    <w:rsid w:val="00900C05"/>
    <w:rPr>
      <w:b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900C05"/>
    <w:rPr>
      <w:b/>
      <w:bCs/>
      <w:i/>
      <w:iCs/>
      <w:color w:val="E30613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A85"/>
    <w:pPr>
      <w:pBdr>
        <w:bottom w:val="single" w:sz="4" w:space="4" w:color="E30613" w:themeColor="accent1"/>
      </w:pBdr>
      <w:spacing w:before="200" w:after="280"/>
      <w:ind w:left="936" w:right="936"/>
    </w:pPr>
    <w:rPr>
      <w:bCs/>
      <w:i/>
      <w:iCs/>
      <w:color w:val="E30613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A85"/>
    <w:rPr>
      <w:bCs/>
      <w:i/>
      <w:iCs/>
      <w:color w:val="E30613" w:themeColor="accent1"/>
    </w:rPr>
  </w:style>
  <w:style w:type="paragraph" w:styleId="StandardWeb">
    <w:name w:val="Normal (Web)"/>
    <w:basedOn w:val="Standard"/>
    <w:uiPriority w:val="99"/>
    <w:semiHidden/>
    <w:unhideWhenUsed/>
    <w:rsid w:val="007A5B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30194"/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table" w:styleId="Tabellenraster">
    <w:name w:val="Table Grid"/>
    <w:basedOn w:val="NormaleTabelle"/>
    <w:uiPriority w:val="59"/>
    <w:rsid w:val="00BB2F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162B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6E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6E11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970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444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UK1306">
  <a:themeElements>
    <a:clrScheme name="KUK_Farben">
      <a:dk1>
        <a:srgbClr val="000000"/>
      </a:dk1>
      <a:lt1>
        <a:srgbClr val="FFFFFF"/>
      </a:lt1>
      <a:dk2>
        <a:srgbClr val="575757"/>
      </a:dk2>
      <a:lt2>
        <a:srgbClr val="FFFFFF"/>
      </a:lt2>
      <a:accent1>
        <a:srgbClr val="E30613"/>
      </a:accent1>
      <a:accent2>
        <a:srgbClr val="9C1006"/>
      </a:accent2>
      <a:accent3>
        <a:srgbClr val="C6C6C6"/>
      </a:accent3>
      <a:accent4>
        <a:srgbClr val="F7CA34"/>
      </a:accent4>
      <a:accent5>
        <a:srgbClr val="E58E17"/>
      </a:accent5>
      <a:accent6>
        <a:srgbClr val="575757"/>
      </a:accent6>
      <a:hlink>
        <a:srgbClr val="E30613"/>
      </a:hlink>
      <a:folHlink>
        <a:srgbClr val="9C1006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KUK1306" id="{8D86DD1E-23D8-43EC-BAC6-45D182B22B37}" vid="{5F900362-32C2-4884-BC03-A2DF6AFA1FA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983F16-D24B-49F7-908C-44F912C258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3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epler Universitäts Klinikum</Company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e Claudia</dc:creator>
  <cp:keywords/>
  <dc:description/>
  <cp:lastModifiedBy>Grosse Claudia</cp:lastModifiedBy>
  <cp:revision>3</cp:revision>
  <cp:lastPrinted>2024-03-22T16:09:00Z</cp:lastPrinted>
  <dcterms:created xsi:type="dcterms:W3CDTF">2025-05-26T06:54:00Z</dcterms:created>
  <dcterms:modified xsi:type="dcterms:W3CDTF">2025-05-26T07:12:00Z</dcterms:modified>
</cp:coreProperties>
</file>